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png" ContentType="image/pn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2B395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Materials </w:t>
      </w:r>
    </w:p>
    <w:p w14:paraId="011F27F7">
      <w:pPr>
        <w:rPr>
          <w:rFonts w:ascii="Times New Roman" w:hAnsi="Times New Roman" w:cs="Times New Roman"/>
        </w:rPr>
      </w:pPr>
    </w:p>
    <w:p w14:paraId="5187018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 simplified model of schematic diagram of phase angle</w:t>
      </w:r>
    </w:p>
    <w:p w14:paraId="675D7EF6"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638800" cy="4345940"/>
            <wp:effectExtent l="0" t="0" r="0" b="10160"/>
            <wp:docPr id="1" name="图片 1" descr="示意图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示意图新"/>
                    <pic:cNvPicPr>
                      <a:picLocks noChangeAspect="1"/>
                    </pic:cNvPicPr>
                  </pic:nvPicPr>
                  <pic:blipFill>
                    <a:blip r:embed="rId5"/>
                    <a:srcRect l="2487" t="6166" r="21594" b="10249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34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14E79"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1E4D09F9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igure legend: Diagram illustrating the measurement principles of bioimpedance analys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BIA). BIA</w:t>
      </w:r>
      <w:r>
        <w:rPr>
          <w:rFonts w:hint="eastAsia" w:ascii="Times New Roman" w:hAnsi="Times New Roman" w:cs="Times New Roman"/>
          <w:sz w:val="24"/>
          <w:szCs w:val="24"/>
        </w:rPr>
        <w:t xml:space="preserve"> input alternating current electric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urrent</w:t>
      </w:r>
      <w:r>
        <w:rPr>
          <w:rFonts w:hint="eastAsia" w:ascii="Times New Roman" w:hAnsi="Times New Roman" w:cs="Times New Roman"/>
          <w:sz w:val="24"/>
          <w:szCs w:val="24"/>
        </w:rPr>
        <w:t xml:space="preserve">s into the body through electrode slice, and form a circuit connecting resistance and reactance. Higher water content in the cell results in lower extracellular resistance, so the muscle cell has a significantly lower resistance than the fat cell. When body fluid increases, extracellular resistance also rise. Reactance depends on the integrity of cell </w:t>
      </w:r>
      <w:r>
        <w:rPr>
          <w:rFonts w:ascii="Times New Roman" w:hAnsi="Times New Roman" w:cs="Times New Roman"/>
          <w:sz w:val="24"/>
          <w:szCs w:val="24"/>
        </w:rPr>
        <w:t>membrane</w:t>
      </w:r>
      <w:r>
        <w:rPr>
          <w:rFonts w:hint="eastAsia" w:ascii="Times New Roman" w:hAnsi="Times New Roman" w:cs="Times New Roman"/>
          <w:sz w:val="24"/>
          <w:szCs w:val="24"/>
        </w:rPr>
        <w:t xml:space="preserve">, the more complete the membrane, the higher the reactance value. Phase angle (PhA) is calculated by </w:t>
      </w:r>
      <w:r>
        <w:rPr>
          <w:rFonts w:ascii="Times New Roman" w:hAnsi="Times New Roman" w:cs="Times New Roman"/>
          <w:sz w:val="24"/>
          <w:szCs w:val="24"/>
        </w:rPr>
        <w:t>arctangent function of</w:t>
      </w:r>
      <w:r>
        <w:rPr>
          <w:rFonts w:hint="eastAsia" w:ascii="Times New Roman" w:hAnsi="Times New Roman" w:cs="Times New Roman"/>
          <w:sz w:val="24"/>
          <w:szCs w:val="24"/>
        </w:rPr>
        <w:t xml:space="preserve"> the ratio of reactance to resistance, times </w:t>
      </w:r>
      <w:r>
        <w:rPr>
          <w:rFonts w:ascii="Times New Roman" w:hAnsi="Times New Roman" w:cs="Times New Roman"/>
          <w:sz w:val="24"/>
          <w:szCs w:val="24"/>
        </w:rPr>
        <w:t>180° times π.</w:t>
      </w:r>
    </w:p>
    <w:p w14:paraId="43031878">
      <w:pPr>
        <w:rPr>
          <w:rFonts w:ascii="Times New Roman" w:hAnsi="Times New Roman" w:cs="Times New Roman"/>
          <w:b/>
          <w:bCs/>
          <w:sz w:val="22"/>
        </w:rPr>
      </w:pPr>
    </w:p>
    <w:p w14:paraId="0B6E8F52">
      <w:pPr>
        <w:rPr>
          <w:rFonts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Figur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Correlation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atrix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b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ody composition parameter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 xml:space="preserve"> (Pearson correlation)</w:t>
      </w:r>
    </w:p>
    <w:p w14:paraId="18327EFC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4273550" cy="4095750"/>
            <wp:effectExtent l="0" t="0" r="0" b="0"/>
            <wp:docPr id="611810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81056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50" t="10715" r="9824" b="11630"/>
                    <a:stretch>
                      <a:fillRect/>
                    </a:stretch>
                  </pic:blipFill>
                  <pic:spPr>
                    <a:xfrm>
                      <a:off x="0" y="0"/>
                      <a:ext cx="427355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C634E">
      <w:pPr>
        <w:rPr>
          <w:rFonts w:ascii="Times New Roman" w:hAnsi="Times New Roman" w:cs="Times New Roman"/>
        </w:rPr>
      </w:pPr>
    </w:p>
    <w:p w14:paraId="631BC8EA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igure legend: </w:t>
      </w:r>
      <w:r>
        <w:rPr>
          <w:rFonts w:ascii="Times New Roman" w:hAnsi="Times New Roman" w:cs="Times New Roman"/>
        </w:rPr>
        <w:t xml:space="preserve">Heatmap of Spearman’s correlation between </w:t>
      </w:r>
      <w:r>
        <w:rPr>
          <w:rFonts w:hint="eastAsia" w:ascii="Times New Roman" w:hAnsi="Times New Roman" w:cs="Times New Roman"/>
        </w:rPr>
        <w:t xml:space="preserve">age, PhA and 11 other parameters obtained </w:t>
      </w:r>
      <w:r>
        <w:rPr>
          <w:rFonts w:ascii="Times New Roman" w:hAnsi="Times New Roman" w:cs="Times New Roman"/>
        </w:rPr>
        <w:t xml:space="preserve">from </w:t>
      </w:r>
      <w:r>
        <w:rPr>
          <w:rFonts w:hint="eastAsia" w:ascii="Times New Roman" w:hAnsi="Times New Roman" w:cs="Times New Roman"/>
        </w:rPr>
        <w:t>body composition measurements</w:t>
      </w:r>
      <w:r>
        <w:rPr>
          <w:rFonts w:ascii="Times New Roman" w:hAnsi="Times New Roman" w:cs="Times New Roman"/>
        </w:rPr>
        <w:t>. Colored squares represent statistically significant associations by permutation test (p &lt; 0.01; red: positive Spearman’s rho; blue: negative Spearman’s rho).</w:t>
      </w:r>
    </w:p>
    <w:p w14:paraId="15FFAA0E">
      <w:pPr>
        <w:ind w:firstLine="210"/>
        <w:rPr>
          <w:rFonts w:ascii="Times New Roman" w:hAnsi="Times New Roman" w:cs="Times New Roman"/>
          <w:i/>
          <w:iCs/>
        </w:rPr>
      </w:pPr>
      <w:r>
        <w:rPr>
          <w:rFonts w:hint="eastAsia" w:ascii="Times New Roman" w:hAnsi="Times New Roman" w:cs="Times New Roman"/>
          <w:i/>
          <w:iCs/>
        </w:rPr>
        <w:t xml:space="preserve">Abbreviations: </w:t>
      </w:r>
      <w:bookmarkStart w:id="0" w:name="OLE_LINK4"/>
      <w:r>
        <w:rPr>
          <w:rFonts w:hint="eastAsia" w:ascii="Times New Roman" w:hAnsi="Times New Roman" w:cs="Times New Roman"/>
          <w:i/>
          <w:iCs/>
        </w:rPr>
        <w:t xml:space="preserve">PhA, phase angle; BMI, Body mass index; ECW, </w:t>
      </w:r>
      <w:r>
        <w:rPr>
          <w:rFonts w:ascii="Times New Roman" w:hAnsi="Times New Roman" w:cs="Times New Roman"/>
          <w:i/>
          <w:iCs/>
        </w:rPr>
        <w:t>Extracellular Water;</w:t>
      </w:r>
      <w:r>
        <w:rPr>
          <w:rFonts w:hint="eastAsia" w:ascii="Times New Roman" w:hAnsi="Times New Roman" w:cs="Times New Roman"/>
          <w:i/>
          <w:iCs/>
        </w:rPr>
        <w:t xml:space="preserve"> ICW, </w:t>
      </w:r>
      <w:r>
        <w:rPr>
          <w:rFonts w:ascii="Times New Roman" w:hAnsi="Times New Roman" w:cs="Times New Roman"/>
          <w:i/>
          <w:iCs/>
        </w:rPr>
        <w:t>Intracellular Water</w:t>
      </w:r>
      <w:r>
        <w:rPr>
          <w:rFonts w:hint="eastAsia" w:ascii="Times New Roman" w:hAnsi="Times New Roman" w:cs="Times New Roman"/>
          <w:i/>
          <w:iCs/>
        </w:rPr>
        <w:t xml:space="preserve">; BFM, </w:t>
      </w:r>
      <w:r>
        <w:rPr>
          <w:rFonts w:ascii="Times New Roman" w:hAnsi="Times New Roman" w:cs="Times New Roman"/>
          <w:i/>
          <w:iCs/>
        </w:rPr>
        <w:t>Body Fat Mass</w:t>
      </w:r>
      <w:r>
        <w:rPr>
          <w:rFonts w:hint="eastAsia" w:ascii="Times New Roman" w:hAnsi="Times New Roman" w:cs="Times New Roman"/>
          <w:i/>
          <w:iCs/>
        </w:rPr>
        <w:t>; SLM, Soft Lean</w:t>
      </w:r>
      <w:r>
        <w:rPr>
          <w:rFonts w:ascii="Times New Roman" w:hAnsi="Times New Roman" w:cs="Times New Roman"/>
          <w:i/>
          <w:iCs/>
        </w:rPr>
        <w:t xml:space="preserve"> Mass</w:t>
      </w:r>
      <w:r>
        <w:rPr>
          <w:rFonts w:hint="eastAsia" w:ascii="Times New Roman" w:hAnsi="Times New Roman" w:cs="Times New Roman"/>
          <w:i/>
          <w:iCs/>
        </w:rPr>
        <w:t xml:space="preserve">; FFM, </w:t>
      </w:r>
      <w:r>
        <w:rPr>
          <w:rFonts w:ascii="Times New Roman" w:hAnsi="Times New Roman" w:cs="Times New Roman"/>
          <w:i/>
          <w:iCs/>
        </w:rPr>
        <w:t>Fat-Free Mass</w:t>
      </w:r>
      <w:r>
        <w:rPr>
          <w:rFonts w:hint="eastAsia" w:ascii="Times New Roman" w:hAnsi="Times New Roman" w:cs="Times New Roman"/>
          <w:i/>
          <w:iCs/>
        </w:rPr>
        <w:t xml:space="preserve">; SMM, Skeletal Muscle Mass; PBF, </w:t>
      </w:r>
      <w:r>
        <w:rPr>
          <w:rFonts w:ascii="Times New Roman" w:hAnsi="Times New Roman" w:cs="Times New Roman"/>
          <w:i/>
          <w:iCs/>
        </w:rPr>
        <w:t>Percent Body Fat</w:t>
      </w:r>
      <w:r>
        <w:rPr>
          <w:rFonts w:hint="eastAsia" w:ascii="Times New Roman" w:hAnsi="Times New Roman" w:cs="Times New Roman"/>
          <w:i/>
          <w:iCs/>
        </w:rPr>
        <w:t xml:space="preserve">; ECW/TBW, </w:t>
      </w:r>
      <w:r>
        <w:rPr>
          <w:rFonts w:ascii="Times New Roman" w:hAnsi="Times New Roman" w:cs="Times New Roman"/>
          <w:i/>
          <w:iCs/>
        </w:rPr>
        <w:t>Extracellular Water</w:t>
      </w:r>
      <w:r>
        <w:rPr>
          <w:rFonts w:hint="eastAsia" w:ascii="Times New Roman" w:hAnsi="Times New Roman" w:cs="Times New Roman"/>
          <w:i/>
          <w:iCs/>
        </w:rPr>
        <w:t xml:space="preserve">/Total body water; VFA, </w:t>
      </w:r>
      <w:r>
        <w:rPr>
          <w:rFonts w:ascii="Times New Roman" w:hAnsi="Times New Roman" w:cs="Times New Roman"/>
          <w:i/>
          <w:iCs/>
        </w:rPr>
        <w:t>Visceral Fat Area</w:t>
      </w:r>
      <w:r>
        <w:rPr>
          <w:rFonts w:hint="eastAsia" w:ascii="Times New Roman" w:hAnsi="Times New Roman" w:cs="Times New Roman"/>
          <w:i/>
          <w:iCs/>
        </w:rPr>
        <w:t>; BCM,</w:t>
      </w:r>
      <w:r>
        <w:rPr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Body Cell Mass</w:t>
      </w:r>
    </w:p>
    <w:p w14:paraId="1087BD99">
      <w:pPr>
        <w:ind w:firstLine="210"/>
        <w:rPr>
          <w:rFonts w:ascii="Times New Roman" w:hAnsi="Times New Roman" w:cs="Times New Roman"/>
          <w:i/>
          <w:iCs/>
        </w:rPr>
      </w:pPr>
    </w:p>
    <w:p w14:paraId="2D68DDD4">
      <w:pPr>
        <w:ind w:firstLine="210"/>
        <w:rPr>
          <w:rFonts w:ascii="Times New Roman" w:hAnsi="Times New Roman" w:cs="Times New Roman"/>
        </w:rPr>
      </w:pPr>
    </w:p>
    <w:p w14:paraId="727A8B21">
      <w:pPr>
        <w:ind w:firstLine="210"/>
        <w:rPr>
          <w:rFonts w:ascii="Times New Roman" w:hAnsi="Times New Roman" w:cs="Times New Roman"/>
        </w:rPr>
      </w:pPr>
    </w:p>
    <w:bookmarkEnd w:id="0"/>
    <w:p w14:paraId="34968D1D">
      <w:pPr>
        <w:rPr>
          <w:rFonts w:ascii="Times New Roman" w:hAnsi="Times New Roman" w:cs="Times New Roman"/>
        </w:rPr>
      </w:pPr>
    </w:p>
    <w:p w14:paraId="721ADBAA"/>
    <w:p w14:paraId="550A3BBA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7071541E">
      <w:pPr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br w:type="page"/>
      </w:r>
    </w:p>
    <w:p w14:paraId="709411D9">
      <w:pPr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Item S1 Supplementary Methods</w:t>
      </w:r>
    </w:p>
    <w:p w14:paraId="70F1D6CE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FF"/>
          <w:spacing w:val="0"/>
          <w:sz w:val="18"/>
          <w:szCs w:val="18"/>
          <w:shd w:val="clear" w:fill="FFFFFF"/>
        </w:rPr>
      </w:pPr>
    </w:p>
    <w:p w14:paraId="146A5DC4">
      <w:pP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hase angle(PhA) calculation</w:t>
      </w:r>
    </w:p>
    <w:p w14:paraId="356EE329">
      <w:pP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Trebuchet MS" w:cs="Times New Roman"/>
          <w:i w:val="0"/>
          <w:iCs w:val="0"/>
          <w:caps w:val="0"/>
          <w:color w:val="0000FF"/>
          <w:spacing w:val="0"/>
          <w:kern w:val="0"/>
          <w:position w:val="-8"/>
          <w:sz w:val="18"/>
          <w:szCs w:val="18"/>
          <w:shd w:val="clear" w:fill="FFFFFF"/>
          <w:lang w:val="en-US" w:eastAsia="zh-CN" w:bidi="ar"/>
        </w:rPr>
        <w:object>
          <v:shape id="_x0000_i1029" o:spt="75" type="#_x0000_t75" style="height:20pt;width:76pt;" o:ole="t" filled="f" o:preferrelative="t" stroked="f" coordsize="21600,21600">
            <v:path/>
            <v:fill on="f" focussize="0,0"/>
            <v:stroke on="f"/>
            <v:imagedata r:id="rId8" o:title=""/>
            <o:lock v:ext="edit" aspectratio="t"/>
            <w10:wrap type="none"/>
            <w10:anchorlock/>
          </v:shape>
          <o:OLEObject Type="Embed" ProgID="Equation.KSEE3" ShapeID="_x0000_i1029" DrawAspect="Content" ObjectID="_1468075725" r:id="rId7">
            <o:LockedField>false</o:LockedField>
          </o:OLEObject>
        </w:object>
      </w:r>
    </w:p>
    <w:p w14:paraId="43C92413">
      <w:pPr>
        <w:rPr>
          <w:rFonts w:hint="default" w:ascii="Times New Roman" w:hAnsi="Times New Roman" w:eastAsia="宋体" w:cs="Times New Roman"/>
          <w:color w:val="0000FF"/>
          <w:kern w:val="0"/>
          <w:position w:val="-24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FF"/>
          <w:kern w:val="0"/>
          <w:position w:val="-24"/>
          <w:sz w:val="18"/>
          <w:szCs w:val="18"/>
          <w:lang w:val="en-US" w:eastAsia="zh-CN" w:bidi="ar"/>
        </w:rPr>
        <w:object>
          <v:shape id="_x0000_i1028" o:spt="75" type="#_x0000_t75" style="height:31pt;width:121.95pt;" o:ole="t" filled="f" o:preferrelative="t" stroked="f" coordsize="21600,21600">
            <v:path/>
            <v:fill on="f" focussize="0,0"/>
            <v:stroke on="f"/>
            <v:imagedata r:id="rId10" o:title=""/>
            <o:lock v:ext="edit" aspectratio="t"/>
            <w10:wrap type="none"/>
            <w10:anchorlock/>
          </v:shape>
          <o:OLEObject Type="Embed" ProgID="Equation.KSEE3" ShapeID="_x0000_i1028" DrawAspect="Content" ObjectID="_1468075726" r:id="rId9">
            <o:LockedField>false</o:LockedField>
          </o:OLEObject>
        </w:object>
      </w:r>
    </w:p>
    <w:p w14:paraId="33948C0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FF"/>
          <w:spacing w:val="0"/>
          <w:sz w:val="18"/>
          <w:szCs w:val="18"/>
          <w:shd w:val="clear" w:fill="FFFFFF"/>
          <w:lang w:val="en-US" w:eastAsia="zh-CN"/>
        </w:rPr>
      </w:pPr>
    </w:p>
    <w:p w14:paraId="34287961">
      <w:pPr>
        <w:rPr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</w:rPr>
        <w:t>rognostic nutritional index</w:t>
      </w: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(PNI)</w:t>
      </w: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calculation</w:t>
      </w:r>
    </w:p>
    <w:p w14:paraId="44DB07EA">
      <w:pPr>
        <w:rPr>
          <w:rFonts w:hint="eastAsia" w:eastAsiaTheme="minorEastAsia"/>
          <w:color w:val="0000FF"/>
          <w:position w:val="-10"/>
          <w:sz w:val="18"/>
          <w:szCs w:val="18"/>
          <w:lang w:eastAsia="zh-CN"/>
        </w:rPr>
      </w:pPr>
      <w:r>
        <w:rPr>
          <w:rFonts w:hint="eastAsia" w:eastAsiaTheme="minorEastAsia"/>
          <w:color w:val="0000FF"/>
          <w:position w:val="-10"/>
          <w:sz w:val="18"/>
          <w:szCs w:val="18"/>
          <w:lang w:eastAsia="zh-CN"/>
        </w:rPr>
        <w:object>
          <v:shape id="_x0000_i1027" o:spt="75" type="#_x0000_t75" style="height:18pt;width:304pt;" o:ole="t" filled="f" o:preferrelative="t" stroked="f" coordsize="21600,21600">
            <v:path/>
            <v:fill on="f" focussize="0,0"/>
            <v:stroke on="f"/>
            <v:imagedata r:id="rId12" o:title=""/>
            <o:lock v:ext="edit" aspectratio="t"/>
            <w10:wrap type="none"/>
            <w10:anchorlock/>
          </v:shape>
          <o:OLEObject Type="Embed" ProgID="Equation.KSEE3" ShapeID="_x0000_i1027" DrawAspect="Content" ObjectID="_1468075727" r:id="rId11">
            <o:LockedField>false</o:LockedField>
          </o:OLEObject>
        </w:object>
      </w:r>
    </w:p>
    <w:p w14:paraId="1C381C03">
      <w:pPr>
        <w:rPr>
          <w:rStyle w:val="7"/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</w:pPr>
    </w:p>
    <w:p w14:paraId="15E8F397">
      <w:pPr>
        <w:rPr>
          <w:rFonts w:hint="eastAsia" w:eastAsia="宋体"/>
          <w:b/>
          <w:bCs/>
          <w:i/>
          <w:iCs/>
          <w:color w:val="auto"/>
          <w:position w:val="-10"/>
          <w:sz w:val="21"/>
          <w:szCs w:val="21"/>
          <w:lang w:val="en-US" w:eastAsia="zh-CN"/>
        </w:rPr>
      </w:pPr>
      <w:r>
        <w:rPr>
          <w:rStyle w:val="7"/>
          <w:rFonts w:hint="eastAsia" w:ascii="Times New Roman" w:hAnsi="Times New Roman" w:eastAsia="宋体" w:cs="Times New Roman"/>
          <w:b/>
          <w:bCs/>
          <w:i/>
          <w:iCs/>
          <w:color w:val="auto"/>
          <w:sz w:val="21"/>
          <w:szCs w:val="21"/>
          <w:lang w:val="en-US" w:eastAsia="zh-CN"/>
        </w:rPr>
        <w:t>S</w:t>
      </w:r>
      <w:r>
        <w:rPr>
          <w:rStyle w:val="7"/>
          <w:rFonts w:hint="default" w:ascii="Times New Roman" w:hAnsi="Times New Roman" w:eastAsia="宋体" w:cs="Times New Roman"/>
          <w:b/>
          <w:bCs/>
          <w:i/>
          <w:iCs/>
          <w:color w:val="auto"/>
          <w:sz w:val="21"/>
          <w:szCs w:val="21"/>
        </w:rPr>
        <w:t xml:space="preserve">ystemic </w:t>
      </w:r>
      <w:r>
        <w:rPr>
          <w:rStyle w:val="7"/>
          <w:rFonts w:hint="eastAsia" w:ascii="Times New Roman" w:hAnsi="Times New Roman" w:eastAsia="宋体" w:cs="Times New Roman"/>
          <w:b/>
          <w:bCs/>
          <w:i/>
          <w:iCs/>
          <w:color w:val="auto"/>
          <w:sz w:val="21"/>
          <w:szCs w:val="21"/>
          <w:lang w:val="en-US" w:eastAsia="zh-CN"/>
        </w:rPr>
        <w:t>i</w:t>
      </w:r>
      <w:r>
        <w:rPr>
          <w:rStyle w:val="7"/>
          <w:rFonts w:hint="default" w:ascii="Times New Roman" w:hAnsi="Times New Roman" w:eastAsia="宋体" w:cs="Times New Roman"/>
          <w:b/>
          <w:bCs/>
          <w:i/>
          <w:iCs/>
          <w:color w:val="auto"/>
          <w:sz w:val="21"/>
          <w:szCs w:val="21"/>
        </w:rPr>
        <w:t xml:space="preserve">nflammation </w:t>
      </w:r>
      <w:r>
        <w:rPr>
          <w:rStyle w:val="7"/>
          <w:rFonts w:hint="eastAsia" w:ascii="Times New Roman" w:hAnsi="Times New Roman" w:eastAsia="宋体" w:cs="Times New Roman"/>
          <w:b/>
          <w:bCs/>
          <w:i/>
          <w:iCs/>
          <w:color w:val="auto"/>
          <w:sz w:val="21"/>
          <w:szCs w:val="21"/>
          <w:lang w:val="en-US" w:eastAsia="zh-CN"/>
        </w:rPr>
        <w:t>r</w:t>
      </w:r>
      <w:r>
        <w:rPr>
          <w:rStyle w:val="7"/>
          <w:rFonts w:hint="default" w:ascii="Times New Roman" w:hAnsi="Times New Roman" w:eastAsia="宋体" w:cs="Times New Roman"/>
          <w:b/>
          <w:bCs/>
          <w:i/>
          <w:iCs/>
          <w:color w:val="auto"/>
          <w:sz w:val="21"/>
          <w:szCs w:val="21"/>
        </w:rPr>
        <w:t xml:space="preserve">esponse </w:t>
      </w:r>
      <w:r>
        <w:rPr>
          <w:rStyle w:val="7"/>
          <w:rFonts w:hint="eastAsia" w:ascii="Times New Roman" w:hAnsi="Times New Roman" w:eastAsia="宋体" w:cs="Times New Roman"/>
          <w:b/>
          <w:bCs/>
          <w:i/>
          <w:iCs/>
          <w:color w:val="auto"/>
          <w:sz w:val="21"/>
          <w:szCs w:val="21"/>
          <w:lang w:val="en-US" w:eastAsia="zh-CN"/>
        </w:rPr>
        <w:t>i</w:t>
      </w:r>
      <w:r>
        <w:rPr>
          <w:rStyle w:val="7"/>
          <w:rFonts w:hint="default" w:ascii="Times New Roman" w:hAnsi="Times New Roman" w:eastAsia="宋体" w:cs="Times New Roman"/>
          <w:b/>
          <w:bCs/>
          <w:i/>
          <w:iCs/>
          <w:color w:val="auto"/>
          <w:sz w:val="21"/>
          <w:szCs w:val="21"/>
        </w:rPr>
        <w:t>ndex</w:t>
      </w:r>
      <w:r>
        <w:rPr>
          <w:rStyle w:val="7"/>
          <w:rFonts w:hint="eastAsia" w:ascii="Times New Roman" w:hAnsi="Times New Roman" w:eastAsia="宋体" w:cs="Times New Roman"/>
          <w:b/>
          <w:bCs/>
          <w:i/>
          <w:iCs/>
          <w:color w:val="auto"/>
          <w:sz w:val="21"/>
          <w:szCs w:val="21"/>
          <w:lang w:val="en-US" w:eastAsia="zh-CN"/>
        </w:rPr>
        <w:t xml:space="preserve"> (SIRI) calculation </w:t>
      </w:r>
    </w:p>
    <w:p w14:paraId="59EB9CE0">
      <w:pPr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eastAsia="宋体" w:cs="Times New Roman"/>
          <w:color w:val="0000FF"/>
          <w:position w:val="-28"/>
          <w:sz w:val="18"/>
          <w:szCs w:val="18"/>
          <w:lang w:eastAsia="zh-CN"/>
        </w:rPr>
        <w:object>
          <v:shape id="_x0000_i1026" o:spt="75" type="#_x0000_t75" style="height:35pt;width:317pt;" o:ole="t" filled="f" o:preferrelative="t" stroked="f" coordsize="21600,21600">
            <v:path/>
            <v:fill on="f" focussize="0,0"/>
            <v:stroke on="f"/>
            <v:imagedata r:id="rId14" o:title=""/>
            <o:lock v:ext="edit" aspectratio="t"/>
            <w10:wrap type="none"/>
            <w10:anchorlock/>
          </v:shape>
          <o:OLEObject Type="Embed" ProgID="Equation.KSEE3" ShapeID="_x0000_i1026" DrawAspect="Content" ObjectID="_1468075728" r:id="rId13">
            <o:LockedField>false</o:LockedField>
          </o:OLEObject>
        </w:object>
      </w:r>
    </w:p>
    <w:p w14:paraId="3444DBCF">
      <w:pPr>
        <w:rPr>
          <w:rFonts w:hint="eastAsia" w:ascii="Times New Roman" w:hAnsi="Times New Roman" w:cs="Times New Roman"/>
          <w:b/>
          <w:bCs/>
          <w:sz w:val="22"/>
        </w:rPr>
      </w:pPr>
    </w:p>
    <w:p w14:paraId="343EA990">
      <w:pPr>
        <w:rPr>
          <w:rFonts w:hint="eastAsia" w:ascii="Times New Roman" w:hAnsi="Times New Roman" w:cs="Times New Roman"/>
          <w:b/>
          <w:bCs/>
          <w:sz w:val="22"/>
        </w:rPr>
      </w:pPr>
    </w:p>
    <w:p w14:paraId="35A09100">
      <w:pPr>
        <w:rPr>
          <w:rFonts w:hint="eastAsia" w:ascii="Times New Roman" w:hAnsi="Times New Roman" w:cs="Times New Roman"/>
          <w:b/>
          <w:bCs/>
          <w:sz w:val="22"/>
        </w:rPr>
      </w:pPr>
    </w:p>
    <w:p w14:paraId="4B0EEC10">
      <w:pPr>
        <w:rPr>
          <w:rFonts w:hint="eastAsia" w:ascii="Times New Roman" w:hAnsi="Times New Roman" w:cs="Times New Roman"/>
          <w:b w:val="0"/>
          <w:bCs w:val="0"/>
          <w:sz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</w:rPr>
        <w:br w:type="page"/>
      </w:r>
    </w:p>
    <w:p w14:paraId="54FD6FE3">
      <w:pPr>
        <w:rPr>
          <w:rFonts w:ascii="Times New Roman" w:hAnsi="Times New Roman" w:cs="Times New Roman"/>
          <w:b w:val="0"/>
          <w:bCs w:val="0"/>
          <w:sz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</w:rPr>
        <w:t>Table</w:t>
      </w:r>
      <w:r>
        <w:rPr>
          <w:rFonts w:ascii="Times New Roman" w:hAnsi="Times New Roman" w:cs="Times New Roman"/>
          <w:b w:val="0"/>
          <w:bCs w:val="0"/>
          <w:sz w:val="22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</w:rPr>
        <w:t>S</w:t>
      </w:r>
      <w:r>
        <w:rPr>
          <w:rFonts w:ascii="Times New Roman" w:hAnsi="Times New Roman" w:cs="Times New Roman"/>
          <w:b w:val="0"/>
          <w:bCs w:val="0"/>
          <w:sz w:val="22"/>
        </w:rPr>
        <w:t>1</w:t>
      </w:r>
      <w:r>
        <w:rPr>
          <w:rFonts w:hint="eastAsia" w:ascii="Times New Roman" w:hAnsi="Times New Roman" w:cs="Times New Roman"/>
          <w:b w:val="0"/>
          <w:bCs w:val="0"/>
          <w:sz w:val="22"/>
        </w:rPr>
        <w:t>.</w:t>
      </w:r>
      <w:r>
        <w:rPr>
          <w:rFonts w:ascii="Times New Roman" w:hAnsi="Times New Roman" w:cs="Times New Roman"/>
          <w:b w:val="0"/>
          <w:bCs w:val="0"/>
          <w:sz w:val="22"/>
        </w:rPr>
        <w:t xml:space="preserve"> </w:t>
      </w:r>
      <w:bookmarkStart w:id="1" w:name="_Hlk181368973"/>
      <w:r>
        <w:rPr>
          <w:rFonts w:ascii="Times New Roman" w:hAnsi="Times New Roman" w:cs="Times New Roman"/>
          <w:b w:val="0"/>
          <w:bCs w:val="0"/>
          <w:sz w:val="22"/>
        </w:rPr>
        <w:t>Percentage of missing data</w:t>
      </w:r>
      <w:bookmarkEnd w:id="1"/>
    </w:p>
    <w:tbl>
      <w:tblPr>
        <w:tblStyle w:val="4"/>
        <w:tblW w:w="85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1248"/>
        <w:gridCol w:w="2757"/>
        <w:gridCol w:w="1271"/>
      </w:tblGrid>
      <w:tr w14:paraId="48F11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24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9BA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4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77DE9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missing data</w:t>
            </w:r>
          </w:p>
        </w:tc>
        <w:tc>
          <w:tcPr>
            <w:tcW w:w="275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471A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7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6709A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missing data</w:t>
            </w:r>
          </w:p>
        </w:tc>
      </w:tr>
      <w:tr w14:paraId="481410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5221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4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9137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75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C0F56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BMI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kg/m</w:t>
            </w:r>
            <w:r>
              <w:rPr>
                <w:rFonts w:hint="eastAsia"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</w:rPr>
              <w:t>)</w:t>
            </w:r>
          </w:p>
        </w:tc>
        <w:tc>
          <w:tcPr>
            <w:tcW w:w="127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376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2353A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8118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Ag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year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4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82A8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4CB6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6.07%</w:t>
            </w:r>
          </w:p>
        </w:tc>
      </w:tr>
      <w:tr w14:paraId="246026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79B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KD stage</w:t>
            </w:r>
            <w:r>
              <w:rPr>
                <w:rFonts w:hint="eastAsia" w:ascii="Times New Roman" w:hAnsi="Times New Roman" w:cs="Times New Roman"/>
                <w:sz w:val="22"/>
              </w:rPr>
              <w:t>, n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3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EA0E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CR, mg/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12AC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9.43%</w:t>
            </w:r>
          </w:p>
        </w:tc>
      </w:tr>
      <w:tr w14:paraId="4C1C80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0A8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eastAsia="Arial" w:cs="Times New Roman"/>
                <w:sz w:val="22"/>
              </w:rPr>
              <w:t>ypertension</w:t>
            </w:r>
            <w:r>
              <w:rPr>
                <w:rFonts w:hint="eastAsia" w:ascii="Times New Roman" w:hAnsi="Times New Roman" w:cs="Times New Roman"/>
                <w:sz w:val="22"/>
              </w:rPr>
              <w:t>, n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8CB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9CA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N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8245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4.51%</w:t>
            </w:r>
          </w:p>
        </w:tc>
      </w:tr>
      <w:tr w14:paraId="101B5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925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eastAsia="Arial" w:cs="Times New Roman"/>
                <w:sz w:val="22"/>
              </w:rPr>
              <w:t>iabetes</w:t>
            </w:r>
            <w:r>
              <w:rPr>
                <w:rFonts w:hint="eastAsia" w:ascii="Times New Roman" w:hAnsi="Times New Roman" w:cs="Times New Roman"/>
                <w:sz w:val="22"/>
              </w:rPr>
              <w:t>, n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23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BD2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TBW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BE7B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6EE38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6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Hyperlipidemia</w:t>
            </w:r>
            <w:r>
              <w:rPr>
                <w:rFonts w:hint="eastAsia" w:ascii="Times New Roman" w:hAnsi="Times New Roman" w:cs="Times New Roman"/>
                <w:sz w:val="22"/>
              </w:rPr>
              <w:t>, n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1B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F780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ICW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B64D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75228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2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Hyperuricemia</w:t>
            </w:r>
            <w:r>
              <w:rPr>
                <w:rFonts w:hint="eastAsia" w:ascii="Times New Roman" w:hAnsi="Times New Roman" w:cs="Times New Roman"/>
                <w:sz w:val="22"/>
              </w:rPr>
              <w:t>, n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81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476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ECW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A0B8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690244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Cardiovascula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eastAsia="Arial" w:cs="Times New Roman"/>
                <w:sz w:val="22"/>
              </w:rPr>
              <w:t>disease</w:t>
            </w:r>
            <w:r>
              <w:rPr>
                <w:rFonts w:hint="eastAsia" w:ascii="Times New Roman" w:hAnsi="Times New Roman" w:cs="Times New Roman"/>
                <w:sz w:val="22"/>
              </w:rPr>
              <w:t>, n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1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0376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BFM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k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966A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26B09D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Cr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μmol/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E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32B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SLM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k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532D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7BDBA4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eGF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eastAsia="Arial" w:cs="Times New Roman"/>
                <w:sz w:val="22"/>
              </w:rPr>
              <w:t>ml/min/1.73 m</w:t>
            </w:r>
            <w:r>
              <w:rPr>
                <w:rFonts w:ascii="Times New Roman" w:hAnsi="Times New Roman" w:eastAsia="Arial" w:cs="Times New Roman"/>
                <w:sz w:val="22"/>
                <w:vertAlign w:val="superscript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9E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BD1B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FFM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k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7E50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0CF38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EF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HDL</w:t>
            </w:r>
            <w:r>
              <w:rPr>
                <w:rFonts w:ascii="Times New Roman" w:hAnsi="Times New Roman" w:cs="Times New Roman"/>
                <w:sz w:val="22"/>
              </w:rPr>
              <w:t xml:space="preserve">-C, </w:t>
            </w:r>
            <w:r>
              <w:rPr>
                <w:rFonts w:ascii="Times New Roman" w:hAnsi="Times New Roman" w:eastAsia="Arial" w:cs="Times New Roman"/>
                <w:sz w:val="22"/>
              </w:rPr>
              <w:t>mmol/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68B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.6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07A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SMM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k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5CF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392F3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B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LDL</w:t>
            </w:r>
            <w:r>
              <w:rPr>
                <w:rFonts w:ascii="Times New Roman" w:hAnsi="Times New Roman" w:cs="Times New Roman"/>
                <w:sz w:val="22"/>
              </w:rPr>
              <w:t xml:space="preserve">-C, </w:t>
            </w:r>
            <w:r>
              <w:rPr>
                <w:rFonts w:ascii="Times New Roman" w:hAnsi="Times New Roman" w:eastAsia="Arial" w:cs="Times New Roman"/>
                <w:sz w:val="22"/>
              </w:rPr>
              <w:t>mmol/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1DC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.3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2C6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PBF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005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2734DD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1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A, mmol/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EB5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6C1B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ECW/TBW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192F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71021F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C891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SBP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mmH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2CED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15.7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808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VFA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cm</w:t>
            </w:r>
            <w:r>
              <w:rPr>
                <w:rFonts w:hint="eastAsia"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7B68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6971B7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A97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DBP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mmH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2F2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15.7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9FB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BCM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kg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2FC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14:paraId="406990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AA89FA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MAP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mmHg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01FD92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15.70%</w:t>
            </w:r>
          </w:p>
        </w:tc>
        <w:tc>
          <w:tcPr>
            <w:tcW w:w="27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69A87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22"/>
              </w:rPr>
              <w:t>PhA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°)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D701886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</w:tbl>
    <w:p w14:paraId="650150C6">
      <w:pPr>
        <w:ind w:firstLine="21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Abbreviations: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PhA, phase angle;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CKD, chronic kidney disease;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SBP, systolic blood pressure; DBP, diastolic blood pressure;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MAP, mean arterial pressure; Cr, serum 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</w:rPr>
        <w:t>creatinine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</w:rPr>
        <w:t>;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eGFR, estimated glomerular filtration rate; LDL-C, low-density lipoprotein cholesterol; HDL-C, high-density lipoprotein cholesterol;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UA, uric acid;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SIRI, s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ystemic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nflammation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esponse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ndex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 xml:space="preserve">; PNI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prognostic nutrition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 xml:space="preserve">al index; ACR, 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u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rin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e a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lbumin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/c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reatinine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 xml:space="preserve"> r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atio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BM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body mass index;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ECW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tracellular Water;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ICW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tracellular Water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; BFM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ody Fat Mas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</w:rPr>
        <w:t>; SLM, Soft Lean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Mas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; FFM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at-Free Mas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; SMM, Skeletal Muscle Mass; PBF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ercent Body Fat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; ECW/TBW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tracellular Water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/Total body water; VFA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isceral Fat Area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</w:rPr>
        <w:t>; BCM,</w:t>
      </w:r>
      <w:r>
        <w:rPr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ody Cell Mass</w:t>
      </w:r>
    </w:p>
    <w:p w14:paraId="4A3B036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D17B86">
      <w:pPr>
        <w:rPr>
          <w:rFonts w:ascii="Times New Roman" w:hAnsi="Times New Roman" w:cs="Times New Roman"/>
          <w:b w:val="0"/>
          <w:bCs w:val="0"/>
          <w:sz w:val="22"/>
        </w:rPr>
      </w:pPr>
      <w:r>
        <w:rPr>
          <w:rFonts w:ascii="Times New Roman" w:hAnsi="Times New Roman" w:cs="Times New Roman"/>
          <w:b w:val="0"/>
          <w:bCs w:val="0"/>
          <w:sz w:val="22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2"/>
        </w:rPr>
        <w:t>2.</w:t>
      </w:r>
      <w:r>
        <w:rPr>
          <w:rFonts w:hint="eastAsia"/>
          <w:b w:val="0"/>
          <w:bCs w:val="0"/>
          <w:sz w:val="22"/>
        </w:rPr>
        <w:t xml:space="preserve"> </w:t>
      </w:r>
      <w:bookmarkStart w:id="2" w:name="_Hlk181368998"/>
      <w:r>
        <w:rPr>
          <w:rFonts w:hint="eastAsia" w:ascii="Times New Roman" w:hAnsi="Times New Roman" w:cs="Times New Roman"/>
          <w:b w:val="0"/>
          <w:bCs w:val="0"/>
          <w:sz w:val="22"/>
        </w:rPr>
        <w:t>Variance inflation factor (VIF)</w:t>
      </w:r>
      <w:bookmarkEnd w:id="2"/>
    </w:p>
    <w:tbl>
      <w:tblPr>
        <w:tblStyle w:val="4"/>
        <w:tblW w:w="3414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004"/>
      </w:tblGrid>
      <w:tr w14:paraId="35FD9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CBF1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FAB4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GVIF</w:t>
            </w:r>
          </w:p>
        </w:tc>
      </w:tr>
      <w:tr w14:paraId="3C0EC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38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hA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9A5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71</w:t>
            </w:r>
          </w:p>
        </w:tc>
      </w:tr>
      <w:tr w14:paraId="1AAEC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91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e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2F84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37</w:t>
            </w:r>
          </w:p>
        </w:tc>
      </w:tr>
      <w:tr w14:paraId="03069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46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1C2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77</w:t>
            </w:r>
          </w:p>
        </w:tc>
      </w:tr>
      <w:tr w14:paraId="33233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8D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ypertens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805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39</w:t>
            </w:r>
          </w:p>
        </w:tc>
      </w:tr>
      <w:tr w14:paraId="62914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64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iabet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4A0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25</w:t>
            </w:r>
          </w:p>
        </w:tc>
      </w:tr>
      <w:tr w14:paraId="5433F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20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Hyperlipidem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30E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16</w:t>
            </w:r>
          </w:p>
        </w:tc>
      </w:tr>
      <w:tr w14:paraId="0D44B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3C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Hyperuricem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F60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27</w:t>
            </w:r>
          </w:p>
        </w:tc>
      </w:tr>
      <w:tr w14:paraId="38FB6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14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ardiovascula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isea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A9C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09</w:t>
            </w:r>
          </w:p>
        </w:tc>
      </w:tr>
      <w:tr w14:paraId="50F9E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06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M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0F8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11</w:t>
            </w:r>
          </w:p>
        </w:tc>
      </w:tr>
      <w:tr w14:paraId="308A6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F4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A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9B5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06</w:t>
            </w:r>
          </w:p>
        </w:tc>
      </w:tr>
      <w:tr w14:paraId="27A5D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B1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LD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C1E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18</w:t>
            </w:r>
          </w:p>
        </w:tc>
      </w:tr>
      <w:tr w14:paraId="1B310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8B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HD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BBB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25</w:t>
            </w:r>
          </w:p>
        </w:tc>
      </w:tr>
      <w:tr w14:paraId="69DE8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A6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U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5952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24</w:t>
            </w:r>
          </w:p>
        </w:tc>
      </w:tr>
      <w:tr w14:paraId="395FD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705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>PN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AAF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>1.81</w:t>
            </w:r>
          </w:p>
        </w:tc>
      </w:tr>
      <w:tr w14:paraId="20A99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EF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>SIR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51E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>1.11</w:t>
            </w:r>
          </w:p>
        </w:tc>
      </w:tr>
      <w:tr w14:paraId="52917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97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eGF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0F4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>1.73</w:t>
            </w:r>
          </w:p>
        </w:tc>
      </w:tr>
      <w:tr w14:paraId="30A15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614FE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>UACR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B841F3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>1.72</w:t>
            </w:r>
          </w:p>
        </w:tc>
      </w:tr>
    </w:tbl>
    <w:p w14:paraId="0F136860">
      <w:pPr>
        <w:rPr>
          <w:rFonts w:hint="eastAsia"/>
          <w:i/>
          <w:iCs/>
        </w:rPr>
      </w:pP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Abbreviations: Cr, serum 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</w:rPr>
        <w:t>creatinine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eGFR, estimated glomerular filtration rate; LDL-C, low-density lipoprotein cholesterol; HDL-C, high-density lipoprotein cholesterol;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UA, uric acid;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BM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body mass index;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MAP, mean arterial pressure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; UACR, urine albumin to creatinine ratio; SIRI, s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ystemic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nflammation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esponse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ndex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 xml:space="preserve">; PNI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prognostic nutrition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al index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.</w:t>
      </w:r>
    </w:p>
    <w:p w14:paraId="7DD4DED1">
      <w:pPr>
        <w:rPr>
          <w:rFonts w:hint="eastAsia"/>
        </w:rPr>
      </w:pPr>
    </w:p>
    <w:p w14:paraId="22EFEC4A">
      <w:pPr>
        <w:rPr>
          <w:rFonts w:hint="eastAsia"/>
        </w:rPr>
      </w:pPr>
    </w:p>
    <w:p w14:paraId="7E86443F">
      <w:pPr>
        <w:rPr>
          <w:rFonts w:ascii="Times New Roman" w:hAnsi="Times New Roman" w:eastAsia="宋体" w:cs="Times New Roman"/>
          <w:b w:val="0"/>
          <w:bCs w:val="0"/>
          <w:sz w:val="22"/>
        </w:rPr>
      </w:pPr>
      <w:r>
        <w:rPr>
          <w:rFonts w:ascii="Times New Roman" w:hAnsi="Times New Roman" w:eastAsia="宋体" w:cs="Times New Roman"/>
          <w:b w:val="0"/>
          <w:bCs w:val="0"/>
          <w:sz w:val="22"/>
        </w:rPr>
        <w:t>Table</w:t>
      </w:r>
      <w:r>
        <w:rPr>
          <w:rFonts w:hint="eastAsia" w:ascii="Times New Roman" w:hAnsi="Times New Roman" w:eastAsia="宋体" w:cs="Times New Roman"/>
          <w:b w:val="0"/>
          <w:bCs w:val="0"/>
          <w:sz w:val="22"/>
        </w:rPr>
        <w:t xml:space="preserve"> S3.</w:t>
      </w:r>
      <w:r>
        <w:rPr>
          <w:rFonts w:ascii="Times New Roman" w:hAnsi="Times New Roman" w:eastAsia="宋体" w:cs="Times New Roman"/>
          <w:b w:val="0"/>
          <w:bCs w:val="0"/>
          <w:sz w:val="22"/>
        </w:rPr>
        <w:t xml:space="preserve"> </w:t>
      </w:r>
      <w:bookmarkStart w:id="3" w:name="_Hlk181369020"/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 xml:space="preserve">Characteristics grouped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 xml:space="preserve">by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 xml:space="preserve">turning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 xml:space="preserve">point of phase angl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>in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 xml:space="preserve">CKD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>patients</w:t>
      </w:r>
    </w:p>
    <w:bookmarkEnd w:id="3"/>
    <w:tbl>
      <w:tblPr>
        <w:tblStyle w:val="10"/>
        <w:tblpPr w:leftFromText="180" w:rightFromText="180" w:vertAnchor="text" w:horzAnchor="page" w:tblpX="2092" w:tblpY="316"/>
        <w:tblOverlap w:val="never"/>
        <w:tblW w:w="465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558"/>
        <w:gridCol w:w="1843"/>
        <w:gridCol w:w="1558"/>
        <w:gridCol w:w="923"/>
      </w:tblGrid>
      <w:tr w14:paraId="62555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1195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30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Variables</w:t>
            </w:r>
          </w:p>
        </w:tc>
        <w:tc>
          <w:tcPr>
            <w:tcW w:w="10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E1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firstLine="420" w:firstLineChars="20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Total</w:t>
            </w:r>
          </w:p>
        </w:tc>
        <w:tc>
          <w:tcPr>
            <w:tcW w:w="119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92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      PhA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b w:val="0"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b w:val="0"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5.0  </w:t>
            </w:r>
          </w:p>
        </w:tc>
        <w:tc>
          <w:tcPr>
            <w:tcW w:w="10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35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hA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＞</w:t>
            </w:r>
            <w:r>
              <w:rPr>
                <w:rFonts w:ascii="Times New Roman" w:hAnsi="Times New Roman" w:eastAsia="Arial" w:cs="Times New Roman"/>
                <w:b w:val="0"/>
                <w:bCs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5.0       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A2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 w:val="0"/>
                <w:bCs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value</w:t>
            </w:r>
          </w:p>
        </w:tc>
      </w:tr>
      <w:tr w14:paraId="11C6C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95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7E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AD5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i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N=2202</w:t>
            </w:r>
          </w:p>
        </w:tc>
        <w:tc>
          <w:tcPr>
            <w:tcW w:w="11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3B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i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N=1143 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DC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i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 N=1059       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A5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i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</w:p>
        </w:tc>
      </w:tr>
      <w:tr w14:paraId="0F772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2D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M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a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 n(%)</w:t>
            </w:r>
          </w:p>
        </w:tc>
        <w:tc>
          <w:tcPr>
            <w:tcW w:w="10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8F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213 (55.1%)     </w:t>
            </w:r>
          </w:p>
        </w:tc>
        <w:tc>
          <w:tcPr>
            <w:tcW w:w="119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2A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467 (40.9%)</w:t>
            </w:r>
          </w:p>
        </w:tc>
        <w:tc>
          <w:tcPr>
            <w:tcW w:w="10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CE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746 (70.4%)    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98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51AA6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7D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10" w:firstLineChars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g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 year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2C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52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8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4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A6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59.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5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12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45.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6C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41D87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8A5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105" w:firstLineChars="5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CK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stag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 n(%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50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6A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FC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48C0D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DB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90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469 (21.3%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58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225 (19.7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E8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244 (23.0%)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A1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</w:p>
        </w:tc>
      </w:tr>
      <w:tr w14:paraId="6E5BA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3F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B5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551 (25.0%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EC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7 (18.1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67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344 (32.5%)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DD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</w:p>
        </w:tc>
      </w:tr>
      <w:tr w14:paraId="295CA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21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49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679 (30.8%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A0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78 (33.1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5F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301 (28.4%)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04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</w:p>
        </w:tc>
      </w:tr>
      <w:tr w14:paraId="5358B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8A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87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299 (13.6%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C0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95 (17.1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5A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104 (9.82%)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30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</w:p>
        </w:tc>
      </w:tr>
      <w:tr w14:paraId="6AFA9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39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2E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204 (9.26%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F2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38 (12.1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AF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66 (6.23%) 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3E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</w:p>
        </w:tc>
      </w:tr>
      <w:tr w14:paraId="290D6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7C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H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ypertensi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 n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D6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1196 (54.3%)  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79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89 (60.3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8A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507 (47.9%)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85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1648D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9F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iabete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n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76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469 (21.3%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03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46 (30.3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41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123 (11.6%)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86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631EF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8A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yperlipidemi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 n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78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729 (33.1%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06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94 (34.5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2C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335 (31.6%)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AC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171  </w:t>
            </w:r>
          </w:p>
        </w:tc>
      </w:tr>
      <w:tr w14:paraId="6137D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F2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yperuricemi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 n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E9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117 (50.7%)  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FF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45 (47.7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CD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572 (54.0%)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91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003  </w:t>
            </w:r>
          </w:p>
        </w:tc>
      </w:tr>
      <w:tr w14:paraId="7ACA5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33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Cardiovascula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diseas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 n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63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184 (8.36%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FF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7 (11.1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FB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57 (5.38%)  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72F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54AF6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22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BM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kg/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47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23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5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B4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22.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A2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23.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5CD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03BEE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84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TBW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08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32.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7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BF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29.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A2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35.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9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85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11974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17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ICW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45E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2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0C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18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22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22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9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BC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1CD78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55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ECW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B1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2.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EA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11.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9E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3.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C2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7DFB7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F8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BF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kg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07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6.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69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16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ED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6.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CB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011  </w:t>
            </w:r>
          </w:p>
        </w:tc>
      </w:tr>
      <w:tr w14:paraId="00C68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82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SL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kg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C0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41.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13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38.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FF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45.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28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7ECBC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75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FF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kg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73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44.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A0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40.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4F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48.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F5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53D79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AB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SM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kg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A6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24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8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26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21.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5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4E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26.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3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77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1CE6A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CD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BF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6E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7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1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8.43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82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7.9±8.67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16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6.2</w:t>
            </w:r>
            <w:r>
              <w:rPr>
                <w:rFonts w:hint="eastAsia" w:cs="Times New Roman" w:asciiTheme="minorEastAsia" w:hAnsiTheme="minorEastAsia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8.07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64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621CE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56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ECW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/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TBW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8F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0.3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D9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0.3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88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0.3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BF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32EF7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F2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VF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c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7A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72.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3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8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63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73.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93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71.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30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002  </w:t>
            </w:r>
          </w:p>
        </w:tc>
      </w:tr>
      <w:tr w14:paraId="5987A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A5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BC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(kg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EF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28.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A7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26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95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31.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7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EC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31FF7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BC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h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°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FB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5.0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F3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4.5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51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5.6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1C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000  </w:t>
            </w:r>
          </w:p>
        </w:tc>
      </w:tr>
      <w:tr w14:paraId="00BBA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1F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SB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 mmH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03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2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23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3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FA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2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DC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49456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11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DB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 mmH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CB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75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40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75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60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76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FF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012  </w:t>
            </w:r>
          </w:p>
        </w:tc>
      </w:tr>
      <w:tr w14:paraId="5AECD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40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MA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 mmH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7E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92.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8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C9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93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9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3B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92.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6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2D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072  </w:t>
            </w:r>
          </w:p>
        </w:tc>
      </w:tr>
      <w:tr w14:paraId="57188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FC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C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</w:t>
            </w:r>
            <w:r>
              <w:rPr>
                <w:rFonts w:ascii="Times New Roman" w:hAnsi="Times New Roman" w:cs="Times New Roman"/>
                <w:kern w:val="2"/>
                <w:sz w:val="21"/>
                <w:szCs w:val="22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μmol/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0A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11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3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CB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11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C6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11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6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7D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049  </w:t>
            </w:r>
          </w:p>
        </w:tc>
      </w:tr>
      <w:tr w14:paraId="2BE20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4A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eGF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l/min/1.73 m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  <w14:ligatures w14:val="none"/>
              </w:rPr>
              <w:t>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48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55.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C3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48.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A8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64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76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2859E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97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-C,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mol/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11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.3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EF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1.3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CB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1.3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1A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&lt;0.001  </w:t>
            </w:r>
          </w:p>
        </w:tc>
      </w:tr>
      <w:tr w14:paraId="6EEE4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0CA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-C,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mol/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4F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3.3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A8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3.3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0E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3.2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B2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117  </w:t>
            </w:r>
          </w:p>
        </w:tc>
      </w:tr>
      <w:tr w14:paraId="21D9E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97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  <w:t>UA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mmol/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50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42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D8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41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6F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42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3B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  0.013  </w:t>
            </w:r>
          </w:p>
        </w:tc>
      </w:tr>
      <w:tr w14:paraId="55692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A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Alb, g/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7F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3.1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3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23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1.4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3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46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4.6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B5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&lt;0.001 </w:t>
            </w:r>
          </w:p>
        </w:tc>
      </w:tr>
      <w:tr w14:paraId="7F397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6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PNI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E0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52.8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5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4F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51.0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5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6D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54.1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5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5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C2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&lt;0.001 </w:t>
            </w:r>
          </w:p>
        </w:tc>
      </w:tr>
      <w:tr w14:paraId="0AB95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E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SIRI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29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00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5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60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1.04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0.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1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0A6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6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51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9E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082</w:t>
            </w:r>
          </w:p>
        </w:tc>
      </w:tr>
      <w:tr w14:paraId="47A87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3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UACR, mg/g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5E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715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9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22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071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43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68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1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D2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 xml:space="preserve">&lt;0.001 </w:t>
            </w:r>
          </w:p>
        </w:tc>
      </w:tr>
    </w:tbl>
    <w:p w14:paraId="0E2C119F">
      <w:pPr>
        <w:pStyle w:val="12"/>
        <w:ind w:firstLine="210" w:firstLine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he values for categorical variables are given as numbers (percentage); values for continuous variables are given as median [interquartile range] or mean ± standard deviation. </w:t>
      </w:r>
    </w:p>
    <w:p w14:paraId="2B5D5B95">
      <w:pPr>
        <w:ind w:firstLine="210"/>
        <w:rPr>
          <w:rFonts w:ascii="Times New Roman" w:hAnsi="Times New Roman" w:cs="Times New Roman"/>
          <w:i/>
          <w:iCs/>
          <w:color w:val="000000" w:themeColor="text1"/>
          <w:szCs w:val="21"/>
        </w:rPr>
      </w:pP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 xml:space="preserve">Abbreviations: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 xml:space="preserve">PhA, phase angle;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>CKD, chronic kidney disease;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 xml:space="preserve">SBP, systolic blood pressure; DBP, diastolic blood pressure;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>MAP, mean arterial pressure; Cr, serum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</w:rPr>
        <w:t xml:space="preserve"> 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</w:rPr>
        <w:t>creatinine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 xml:space="preserve">;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 xml:space="preserve">eGFR, estimated glomerular filtration rate; LDL-C, low-density lipoprotein cholesterol; HDL-C, high-density lipoprotein cholesterol;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>UA, uric acid;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SIRI, s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ystemic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nflammation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esponse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ndex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 xml:space="preserve">; PNI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prognostic nutrition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 xml:space="preserve">al index; UACR, 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u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rin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e a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lbumin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/c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reatinine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 xml:space="preserve"> r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atio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 xml:space="preserve">;Alb, serum albumin;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>BM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>body mass index;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 ECW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Extracellular Water;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 ICW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Intracellular Water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; BFM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Body Fat Mass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>; SLM, Soft Lean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Mass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; FFM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Fat-Free Mass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; SMM, Skeletal Muscle Mass; PBF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ercent Body Fat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; ECW/TBW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Extracellular Water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/Total body water; VFA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Visceral Fat Area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>; BCM,</w:t>
      </w:r>
      <w:r>
        <w:rPr>
          <w:i/>
          <w:i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Body Cell Mass</w:t>
      </w:r>
    </w:p>
    <w:p w14:paraId="3E816E05">
      <w:pPr>
        <w:rPr>
          <w:rFonts w:ascii="Times New Roman" w:hAnsi="Times New Roman" w:eastAsia="宋体" w:cs="Times New Roman"/>
          <w:sz w:val="24"/>
          <w:szCs w:val="24"/>
        </w:rPr>
      </w:pPr>
    </w:p>
    <w:p w14:paraId="268D7159">
      <w:pPr>
        <w:rPr>
          <w:rFonts w:ascii="Times New Roman" w:hAnsi="Times New Roman" w:eastAsia="宋体" w:cs="Times New Roman"/>
          <w:sz w:val="24"/>
          <w:szCs w:val="24"/>
        </w:rPr>
      </w:pPr>
    </w:p>
    <w:p w14:paraId="6E9BD895">
      <w:pPr>
        <w:rPr>
          <w:rFonts w:ascii="Times New Roman" w:hAnsi="Times New Roman" w:eastAsia="宋体" w:cs="Times New Roman"/>
          <w:sz w:val="24"/>
          <w:szCs w:val="24"/>
        </w:rPr>
      </w:pPr>
    </w:p>
    <w:p w14:paraId="73ACCA8D">
      <w:pPr>
        <w:rPr>
          <w:rFonts w:ascii="Times New Roman" w:hAnsi="Times New Roman" w:eastAsia="宋体" w:cs="Times New Roman"/>
          <w:b w:val="0"/>
          <w:bCs w:val="0"/>
          <w:sz w:val="24"/>
          <w:szCs w:val="24"/>
        </w:rPr>
      </w:pPr>
      <w:bookmarkStart w:id="4" w:name="_Hlk181369068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 xml:space="preserve">Table S4.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 xml:space="preserve">Characteristics grouped by phase angle 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 xml:space="preserve">trajectories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</w:rPr>
        <w:t>of CKD patients</w:t>
      </w:r>
    </w:p>
    <w:bookmarkEnd w:id="4"/>
    <w:tbl>
      <w:tblPr>
        <w:tblStyle w:val="10"/>
        <w:tblW w:w="494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276"/>
        <w:gridCol w:w="1276"/>
        <w:gridCol w:w="1276"/>
        <w:gridCol w:w="1275"/>
        <w:gridCol w:w="1276"/>
        <w:gridCol w:w="851"/>
      </w:tblGrid>
      <w:tr w14:paraId="101AD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98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66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Variables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50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     Total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22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B6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E1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67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</w:t>
            </w:r>
          </w:p>
        </w:tc>
        <w:tc>
          <w:tcPr>
            <w:tcW w:w="518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5C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eastAsia="zh-CN"/>
                <w14:ligatures w14:val="none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eastAsia="zh-CN"/>
                <w14:ligatures w14:val="none"/>
              </w:rPr>
              <w:t xml:space="preserve"> value</w:t>
            </w:r>
          </w:p>
        </w:tc>
      </w:tr>
      <w:tr w14:paraId="0CCF4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98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1F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B0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 w:val="0"/>
                <w:i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N=1114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B8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 w:val="0"/>
                <w:i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N=196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84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 w:val="0"/>
                <w:i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N=491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10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 w:val="0"/>
                <w:i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N=341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93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b w:val="0"/>
                <w:bCs w:val="0"/>
                <w:i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N=86</w:t>
            </w:r>
          </w:p>
        </w:tc>
        <w:tc>
          <w:tcPr>
            <w:tcW w:w="518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18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5BA35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F1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Man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60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77(51.8%)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CD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5(38.3%)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16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87(38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%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2E2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34(68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%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D7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1(94.2%)</w:t>
            </w:r>
          </w:p>
        </w:tc>
        <w:tc>
          <w:tcPr>
            <w:tcW w:w="51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F2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26B74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60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Surviva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tim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day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D4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03-15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CA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52-15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76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04-16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1D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73-16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C6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01-15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0B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68</w:t>
            </w:r>
          </w:p>
        </w:tc>
      </w:tr>
      <w:tr w14:paraId="440F6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CF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g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year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05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7.5-6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88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2.9-7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D5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1.5-6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22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3.8-5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32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8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1.9-45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2C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61A11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8F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CK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st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1D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E8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D4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34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EC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115EB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DB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71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54(22.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22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7(18.9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57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7(21.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FD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3(27.3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07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7(19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1F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273E1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2D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F9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78(25.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DA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9(14.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4B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8(22.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5A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9(29.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CA4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2(48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47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2BAED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FA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53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73(33.5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44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5(43.4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A8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61(32.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50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7(31.4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21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(23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08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183EF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F5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B3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41(12.7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49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0(15.3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49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6(15.5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B2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2(9.3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A4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(3.4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D2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721BF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AB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38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8(6.1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A3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5(7.65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58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9(7.94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F1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(2.93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EB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(4.65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71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54A3D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A2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H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ypertens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4F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26(56.2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DC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37(69.9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96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77(56.4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CF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72(50.4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82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0(46.5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9B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16CA3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D4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D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iabetes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E3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0(18.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7E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6(33.7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51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1(18.5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0B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3(9.6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0D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(11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65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7F892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9D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yperlipidemia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792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56(40.9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E2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0(51.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2D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94(39.5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B4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31(38.4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6F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1(36.0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A3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15</w:t>
            </w:r>
          </w:p>
        </w:tc>
      </w:tr>
      <w:tr w14:paraId="7B537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8A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yperuricemia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77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38(57.3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5B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2(62.2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52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60(53.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F1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1(58.9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28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5(64.0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80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53</w:t>
            </w:r>
          </w:p>
        </w:tc>
      </w:tr>
      <w:tr w14:paraId="19AD2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1D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Cardiovasculardiseas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87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0(8.08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CE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0(15.3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60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0(8.15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AD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5(4.40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E6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(5.8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1D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14DFD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30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Cr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μmol/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FE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1.0-1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53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6.8-1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57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6.0-1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2A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1.0-1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DE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8.0-1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D4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595</w:t>
            </w:r>
          </w:p>
        </w:tc>
      </w:tr>
      <w:tr w14:paraId="614CE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BB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eGFR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ml/min/1.73m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vertAlign w:val="superscript"/>
                <w:lang w:eastAsia="en-US"/>
                <w14:ligatures w14:val="none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B5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7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6.3-8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80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0.7-7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C9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3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2.0-8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2F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3.8-9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61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9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6.7-79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E2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3BDA7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F4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DL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C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mmol/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61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2-1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2C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5-1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EA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7-1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2D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0-1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E8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7-1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BD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14C5F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14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-C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mmol/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44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.75-3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E0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.68-3.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85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.72-3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5E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.78-3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6E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.83-3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8D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463</w:t>
            </w:r>
          </w:p>
        </w:tc>
      </w:tr>
      <w:tr w14:paraId="4BEE3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75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U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A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mmol/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FD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2-4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30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43-4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D6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44-4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D8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63-4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CE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8-4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9D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106</w:t>
            </w:r>
          </w:p>
        </w:tc>
      </w:tr>
      <w:tr w14:paraId="20F31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9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Alb, g/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01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3.6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6A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0.9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3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62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3.4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3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28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4.9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AB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6.1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48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E0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&lt;0.001</w:t>
            </w:r>
          </w:p>
        </w:tc>
      </w:tr>
      <w:tr w14:paraId="1DA10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3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PN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D2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3.3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DD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0.1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E6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2.7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BF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5.0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2A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6.6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6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DE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&lt;0.001</w:t>
            </w:r>
          </w:p>
        </w:tc>
      </w:tr>
      <w:tr w14:paraId="43A9C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C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SIR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15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6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55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8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2E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1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1A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01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81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04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0B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27</w:t>
            </w:r>
          </w:p>
        </w:tc>
      </w:tr>
      <w:tr w14:paraId="0CB44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9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en-US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UACR, mg/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35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602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4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4F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129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9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00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758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5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3D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62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0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11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381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7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eastAsia="zh-CN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2E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&lt;0.001</w:t>
            </w:r>
          </w:p>
        </w:tc>
      </w:tr>
      <w:tr w14:paraId="3F15D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BC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BM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FA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.7-25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04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.1-24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35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.4-24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FE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1.4-2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24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2.4-2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A2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1D632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25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TBW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C1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7.7-3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5C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8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5.9-3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AE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6.8-3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3A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0.9-38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2C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.7-4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FD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07A97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AA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ICW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71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7.0-2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34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5.6-2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26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6.4-2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8C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9.1-2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96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2.3-2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AA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76EA0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75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ECW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A2B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.7-1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B6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.1-1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21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0.4-13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FA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3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.9-1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1F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3.3-15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2B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0C210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5F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BF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k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E7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.5-2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0A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6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.5-2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FD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.6-2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7E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6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.0-2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CB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.5-2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6F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884</w:t>
            </w:r>
          </w:p>
        </w:tc>
      </w:tr>
      <w:tr w14:paraId="1AB70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40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SL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k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C8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.5-47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AC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3.0-44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BF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4.3-44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F6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5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9.6-4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1C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8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6.0-53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5B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32EBB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50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FF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k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30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7.6-5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13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8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5.1-4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C6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6.4-4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36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2.0-5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78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8.6-5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AD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75682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3A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SM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k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1B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.1-2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6A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8.3-25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CC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9.4-25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62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2.9-29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1B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7.1-3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99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1D9A0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667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BF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17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7.4(8.0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B0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8.9(8.9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05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8.3(7.6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8D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6.1(8.1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0C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4.0(6.3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17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61969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91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ECW/TBW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86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8-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D9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9-0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C4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8-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B8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8-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88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37-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4C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24A23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F7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VF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cm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EC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4.2-97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F5B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5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0.4-1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F8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5.1-9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26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8.9-9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D1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7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7.0-9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05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10</w:t>
            </w:r>
          </w:p>
        </w:tc>
      </w:tr>
      <w:tr w14:paraId="224B6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BD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BC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k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0C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4.3-3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33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2.3-2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87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3.5-3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2A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27.4-3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D3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2.0-3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44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221E6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AC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h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°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70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.60-5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A3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3.80-4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D6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4.70-5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01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5.40-5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96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.02-6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FA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2B939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D4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SB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mmH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42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0-1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95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2-1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2C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9-1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D6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8-1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9B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19-1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F7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14:paraId="5F0F4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C5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5" w:right="100" w:hanging="105" w:hangingChars="5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DB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mmHg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34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5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0.0-8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02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0.0-8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6D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4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69.0-8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B5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0.0-8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88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71.0-8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1F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01</w:t>
            </w:r>
          </w:p>
        </w:tc>
      </w:tr>
      <w:tr w14:paraId="24EEC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72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MA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mmHg</w:t>
            </w:r>
          </w:p>
        </w:tc>
        <w:tc>
          <w:tcPr>
            <w:tcW w:w="77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14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6.7-9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5E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3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8.2-9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FB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6.0-97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21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6.7-9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77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0D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9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89.3-9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51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DF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12</w:t>
            </w:r>
          </w:p>
        </w:tc>
      </w:tr>
    </w:tbl>
    <w:p w14:paraId="43D5FE70">
      <w:pPr>
        <w:pStyle w:val="12"/>
        <w:ind w:firstLine="210" w:firstLine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he values for categorical variables are given as numbers (percentage); values for continuous variables are given as median [interquartile range] or mean ± standard deviation. </w:t>
      </w:r>
    </w:p>
    <w:p w14:paraId="038EEBD4">
      <w:pPr>
        <w:ind w:firstLine="210"/>
        <w:rPr>
          <w:rFonts w:ascii="Times New Roman" w:hAnsi="Times New Roman" w:cs="Times New Roman"/>
          <w:i/>
          <w:iCs/>
          <w:color w:val="000000" w:themeColor="text1"/>
          <w:szCs w:val="21"/>
        </w:rPr>
      </w:pP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 xml:space="preserve">Abbreviations: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 xml:space="preserve">PhA, phase angle;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>CKD, chronic kidney disease;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 xml:space="preserve">SBP, systolic blood pressure; DBP, diastolic blood pressure;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>MAP, mean arterial pressure; Cr, serum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</w:rPr>
        <w:t xml:space="preserve"> 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</w:rPr>
        <w:t>creatinine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 xml:space="preserve">;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 xml:space="preserve">eGFR, estimated glomerular filtration rate; LDL-C, low-density lipoprotein cholesterol; HDL-C, high-density lipoprotein cholesterol;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>UA, uric acid;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SIRI, s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ystemic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nflammation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esponse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>ndex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</w:rPr>
        <w:t xml:space="preserve">; PNI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prognostic nutrition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 xml:space="preserve">al index; UACR, 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u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rin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e a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lbumin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/c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reatinine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 xml:space="preserve"> r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atio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 xml:space="preserve">; Alb, serum albumin;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>BMI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Cs w:val="21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>body mass index;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 ECW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Extracellular Water;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 ICW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Intracellular Water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; BFM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Body Fat Mass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>; SLM, Soft Lean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Mass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; FFM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Fat-Free Mass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; SMM, Skeletal Muscle Mass; PBF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ercent Body Fat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; ECW/TBW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Extracellular Water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 xml:space="preserve">/Total body water; VFA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Visceral Fat Area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</w:rPr>
        <w:t>; BCM,</w:t>
      </w:r>
      <w:r>
        <w:rPr>
          <w:i/>
          <w:i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Body Cell Mass</w:t>
      </w:r>
    </w:p>
    <w:p w14:paraId="7D6B85D4">
      <w:pPr>
        <w:rPr>
          <w:rFonts w:ascii="Times New Roman" w:hAnsi="Times New Roman" w:eastAsia="宋体" w:cs="Times New Roman"/>
          <w:sz w:val="24"/>
          <w:szCs w:val="24"/>
        </w:rPr>
      </w:pPr>
    </w:p>
    <w:p w14:paraId="36AD6FE5">
      <w:pPr>
        <w:rPr>
          <w:rFonts w:ascii="Times New Roman" w:hAnsi="Times New Roman" w:eastAsia="宋体" w:cs="Times New Roman"/>
          <w:sz w:val="24"/>
          <w:szCs w:val="24"/>
        </w:rPr>
      </w:pPr>
    </w:p>
    <w:p w14:paraId="3686C7E6">
      <w:pPr>
        <w:rPr>
          <w:rFonts w:ascii="Times New Roman" w:hAnsi="Times New Roman" w:eastAsia="宋体" w:cs="Times New Roman"/>
          <w:b w:val="0"/>
          <w:bCs w:val="0"/>
          <w:sz w:val="22"/>
        </w:rPr>
      </w:pPr>
      <w:bookmarkStart w:id="5" w:name="_Hlk181369085"/>
      <w:r>
        <w:rPr>
          <w:rFonts w:hint="eastAsia" w:ascii="Times New Roman" w:hAnsi="Times New Roman" w:eastAsia="宋体" w:cs="Times New Roman"/>
          <w:b w:val="0"/>
          <w:bCs w:val="0"/>
          <w:sz w:val="22"/>
        </w:rPr>
        <w:t xml:space="preserve">Table S5. </w:t>
      </w:r>
      <w:r>
        <w:rPr>
          <w:rFonts w:ascii="Times New Roman" w:hAnsi="Times New Roman" w:eastAsia="宋体" w:cs="Times New Roman"/>
          <w:b w:val="0"/>
          <w:bCs w:val="0"/>
          <w:sz w:val="22"/>
        </w:rPr>
        <w:t xml:space="preserve">The final </w:t>
      </w:r>
      <w:r>
        <w:rPr>
          <w:rFonts w:hint="eastAsia" w:ascii="Times New Roman" w:hAnsi="Times New Roman" w:eastAsia="宋体" w:cs="Times New Roman"/>
          <w:b w:val="0"/>
          <w:bCs w:val="0"/>
          <w:sz w:val="22"/>
        </w:rPr>
        <w:t>four</w:t>
      </w:r>
      <w:r>
        <w:rPr>
          <w:rFonts w:ascii="Times New Roman" w:hAnsi="Times New Roman" w:eastAsia="宋体" w:cs="Times New Roman"/>
          <w:b w:val="0"/>
          <w:bCs w:val="0"/>
          <w:sz w:val="22"/>
        </w:rPr>
        <w:t xml:space="preserve">-group trajectory model of </w:t>
      </w:r>
      <w:r>
        <w:rPr>
          <w:rFonts w:hint="eastAsia" w:ascii="Times New Roman" w:hAnsi="Times New Roman" w:eastAsia="宋体" w:cs="Times New Roman"/>
          <w:b w:val="0"/>
          <w:bCs w:val="0"/>
          <w:sz w:val="22"/>
        </w:rPr>
        <w:t xml:space="preserve">phase angle level </w:t>
      </w:r>
      <w:r>
        <w:rPr>
          <w:rFonts w:ascii="Times New Roman" w:hAnsi="Times New Roman" w:eastAsia="宋体" w:cs="Times New Roman"/>
          <w:b w:val="0"/>
          <w:bCs w:val="0"/>
          <w:sz w:val="22"/>
        </w:rPr>
        <w:t xml:space="preserve">as function of </w:t>
      </w:r>
      <w:r>
        <w:rPr>
          <w:rFonts w:hint="eastAsia" w:ascii="Times New Roman" w:hAnsi="Times New Roman" w:eastAsia="宋体" w:cs="Times New Roman"/>
          <w:b w:val="0"/>
          <w:bCs w:val="0"/>
          <w:sz w:val="22"/>
        </w:rPr>
        <w:t>observation time</w:t>
      </w:r>
      <w:r>
        <w:rPr>
          <w:rFonts w:ascii="Times New Roman" w:hAnsi="Times New Roman" w:eastAsia="宋体" w:cs="Times New Roman"/>
          <w:b w:val="0"/>
          <w:bCs w:val="0"/>
          <w:sz w:val="22"/>
        </w:rPr>
        <w:t xml:space="preserve"> in </w:t>
      </w:r>
      <w:r>
        <w:rPr>
          <w:rFonts w:hint="eastAsia" w:ascii="Times New Roman" w:hAnsi="Times New Roman" w:eastAsia="宋体" w:cs="Times New Roman"/>
          <w:b w:val="0"/>
          <w:bCs w:val="0"/>
          <w:sz w:val="22"/>
        </w:rPr>
        <w:t>CKD patients</w:t>
      </w:r>
      <w:bookmarkEnd w:id="5"/>
      <w:bookmarkStart w:id="6" w:name="OLE_LINK20"/>
      <w:bookmarkStart w:id="7" w:name="OLE_LINK2"/>
    </w:p>
    <w:bookmarkEnd w:id="6"/>
    <w:p w14:paraId="791006B6">
      <w:pPr>
        <w:pStyle w:val="11"/>
        <w:widowControl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Estimation of Group Trajectory Model Parameters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363"/>
        <w:gridCol w:w="1363"/>
        <w:gridCol w:w="1363"/>
        <w:gridCol w:w="938"/>
        <w:gridCol w:w="992"/>
        <w:gridCol w:w="734"/>
        <w:gridCol w:w="493"/>
      </w:tblGrid>
      <w:tr w14:paraId="7DDFB8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49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9BBAB6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8" w:name="IDX1"/>
            <w:bookmarkEnd w:id="8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819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A56AC57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vepp(%)</w:t>
            </w:r>
          </w:p>
        </w:tc>
        <w:tc>
          <w:tcPr>
            <w:tcW w:w="819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A1E3F61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CC</w:t>
            </w:r>
          </w:p>
        </w:tc>
        <w:tc>
          <w:tcPr>
            <w:tcW w:w="819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5722170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j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563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6799E2E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π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j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596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2B6120B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I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#2</w:t>
            </w:r>
          </w:p>
        </w:tc>
        <w:tc>
          <w:tcPr>
            <w:tcW w:w="441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DF06D6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I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#2</w:t>
            </w:r>
          </w:p>
        </w:tc>
        <w:tc>
          <w:tcPr>
            <w:tcW w:w="296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0162D96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k</w:t>
            </w:r>
          </w:p>
        </w:tc>
      </w:tr>
      <w:tr w14:paraId="599F95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7E62B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75E3DF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B3E390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2DE767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1316F6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64AC37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726.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2F9371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0.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38519C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85</w:t>
            </w:r>
          </w:p>
        </w:tc>
      </w:tr>
      <w:tr w14:paraId="75BEAF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AA922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roup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B63757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82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75D59B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905C5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.59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338F4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0CABE6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2B823B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2FC5A8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5FD67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9EADD5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roup 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7F8D48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.18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5BF93F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75A38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.0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1044DE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.55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2EE12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813DB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2A2C97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954A7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31DAC4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roup 3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A26008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367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4AD810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4FD0C1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61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08482B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449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C55B1C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451192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BFEF85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6F827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5D3C3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roup 4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DC393E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.657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8CC48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0.0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5C7A6A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720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D0E24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992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860A0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3C4E0A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8AD41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A828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ood model fit is indicated by: (1) Odds of 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rrect 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lassification (OCC) greater than 5 for each class, and (2)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good consistency between the posterior probabilities (Pj) of group membership and the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pulation </w:t>
      </w: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istribution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oportion </w:t>
      </w:r>
      <w:r>
        <w:rPr>
          <w:rFonts w:hint="eastAsia"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group membership (πj).</w:t>
      </w:r>
    </w:p>
    <w:p w14:paraId="7EA1F6B3">
      <w:pPr>
        <w:rPr>
          <w:rFonts w:ascii="Times New Roman" w:hAnsi="Times New Roman" w:cs="Times New Roman"/>
          <w:i/>
          <w:iCs/>
        </w:rPr>
      </w:pPr>
      <w:r>
        <w:rPr>
          <w:rFonts w:hint="eastAsia" w:ascii="Times New Roman" w:hAnsi="Times New Roman" w:cs="Times New Roman"/>
          <w:i/>
          <w:iCs/>
        </w:rPr>
        <w:t xml:space="preserve">Abbreviations: </w:t>
      </w:r>
      <w:r>
        <w:rPr>
          <w:rFonts w:ascii="Times New Roman" w:hAnsi="Times New Roman" w:cs="Times New Roman"/>
          <w:i/>
          <w:iCs/>
        </w:rPr>
        <w:t>Avep%</w:t>
      </w:r>
      <w:r>
        <w:rPr>
          <w:rFonts w:hint="eastAsia"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  <w:i/>
          <w:iCs/>
        </w:rPr>
        <w:t>Average</w:t>
      </w:r>
      <w:r>
        <w:rPr>
          <w:rFonts w:hint="eastAsia"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posterior probability</w:t>
      </w:r>
      <w:r>
        <w:rPr>
          <w:rFonts w:hint="eastAsia" w:ascii="Times New Roman" w:hAnsi="Times New Roman" w:cs="Times New Roman"/>
          <w:i/>
          <w:iCs/>
        </w:rPr>
        <w:t xml:space="preserve">; Pj, Posterior probability; πj, </w:t>
      </w:r>
      <w:r>
        <w:rPr>
          <w:rFonts w:ascii="Times New Roman" w:hAnsi="Times New Roman" w:cs="Times New Roman"/>
          <w:i/>
          <w:iCs/>
        </w:rPr>
        <w:t>Population Distribution Proportion</w:t>
      </w:r>
      <w:r>
        <w:rPr>
          <w:rFonts w:hint="eastAsia"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/>
          <w:i/>
          <w:iCs/>
        </w:rPr>
        <w:t>BIC</w:t>
      </w:r>
      <w:r>
        <w:rPr>
          <w:rFonts w:hint="eastAsia" w:ascii="Times New Roman" w:hAnsi="Times New Roman" w:cs="Times New Roman"/>
          <w:i/>
          <w:iCs/>
          <w:vertAlign w:val="superscript"/>
        </w:rPr>
        <w:t>#2</w:t>
      </w:r>
      <w:r>
        <w:rPr>
          <w:rFonts w:hint="eastAsia"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  <w:i/>
          <w:iCs/>
        </w:rPr>
        <w:t>Bayesian Information Criterion</w:t>
      </w:r>
      <w:r>
        <w:rPr>
          <w:rFonts w:hint="eastAsia"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eastAsia="微软雅黑" w:cs="Times New Roman"/>
          <w:i/>
          <w:iCs/>
        </w:rPr>
        <w:t>∆</w:t>
      </w:r>
      <w:r>
        <w:rPr>
          <w:rFonts w:ascii="Times New Roman" w:hAnsi="Times New Roman" w:cs="Times New Roman"/>
          <w:i/>
          <w:iCs/>
        </w:rPr>
        <w:t>BIC</w:t>
      </w:r>
      <w:r>
        <w:rPr>
          <w:rFonts w:hint="eastAsia" w:ascii="Times New Roman" w:hAnsi="Times New Roman" w:cs="Times New Roman"/>
          <w:i/>
          <w:iCs/>
          <w:vertAlign w:val="superscript"/>
        </w:rPr>
        <w:t>#2</w:t>
      </w:r>
      <w:r>
        <w:rPr>
          <w:rFonts w:hint="eastAsia"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  <w:i/>
          <w:iCs/>
        </w:rPr>
        <w:t>BIC difference between the two models</w:t>
      </w:r>
      <w:r>
        <w:rPr>
          <w:rFonts w:hint="eastAsia" w:ascii="Times New Roman" w:hAnsi="Times New Roman" w:cs="Times New Roman"/>
          <w:i/>
          <w:iCs/>
        </w:rPr>
        <w:t>;</w:t>
      </w:r>
      <w:r>
        <w:rPr>
          <w:rFonts w:ascii="Times New Roman" w:hAnsi="Times New Roman" w:cs="Times New Roman"/>
          <w:i/>
          <w:iCs/>
        </w:rPr>
        <w:t xml:space="preserve"> Ek</w:t>
      </w:r>
      <w:r>
        <w:rPr>
          <w:rFonts w:hint="eastAsia" w:ascii="Times New Roman" w:hAnsi="Times New Roman" w:cs="Times New Roman"/>
          <w:i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Relative entropy</w:t>
      </w:r>
      <w:r>
        <w:rPr>
          <w:rFonts w:hint="eastAsia"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(Ek)</w:t>
      </w:r>
    </w:p>
    <w:p w14:paraId="7CFE91D4">
      <w:pPr>
        <w:rPr>
          <w:rFonts w:ascii="Times New Roman" w:hAnsi="Times New Roman" w:cs="Times New Roman"/>
          <w:i/>
          <w:iCs/>
        </w:rPr>
      </w:pPr>
    </w:p>
    <w:bookmarkEnd w:id="7"/>
    <w:p w14:paraId="1BE26B0E">
      <w:pPr>
        <w:pStyle w:val="11"/>
        <w:widowControl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Evaluation of the Fitting Effect of Each Trajectory Group within the Group Trajectory Model</w:t>
      </w:r>
    </w:p>
    <w:tbl>
      <w:tblPr>
        <w:tblStyle w:val="4"/>
        <w:tblW w:w="4445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18"/>
        <w:gridCol w:w="976"/>
        <w:gridCol w:w="1377"/>
        <w:gridCol w:w="1377"/>
        <w:gridCol w:w="1377"/>
        <w:gridCol w:w="1377"/>
      </w:tblGrid>
      <w:tr w14:paraId="167F73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20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4D761C1">
            <w:pPr>
              <w:widowControl/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9" w:name="IDX2"/>
            <w:bookmarkEnd w:id="9"/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659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5CDE834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930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751EA7B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30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9D577B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30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B3211FB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930" w:type="pct"/>
            <w:tcBorders>
              <w:top w:val="single" w:color="000000" w:sz="10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AE88D3F">
            <w:pPr>
              <w:widowControl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14:paraId="328AE6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52F4E5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ou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89A1D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12E590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874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FD9617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05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739C7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3.84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740B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00</w:t>
            </w:r>
          </w:p>
        </w:tc>
      </w:tr>
      <w:tr w14:paraId="1E151D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38304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A1DA42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nea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3ED931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20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1EDDA7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9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2A39FE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01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FF9573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448</w:t>
            </w:r>
          </w:p>
        </w:tc>
      </w:tr>
      <w:tr w14:paraId="76A534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EC9502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oup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1D59C6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09D7EC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002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D4E27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12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9C0AB4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0.59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5381BE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00</w:t>
            </w:r>
          </w:p>
        </w:tc>
      </w:tr>
      <w:tr w14:paraId="608849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5AC38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0C9FA2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nea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54F886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5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CEEB05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35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1AFD73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.24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7A0E6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02</w:t>
            </w:r>
          </w:p>
        </w:tc>
      </w:tr>
      <w:tr w14:paraId="575100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9ABF78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oup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B0428C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F5DA8A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6164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CDA644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82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705925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7.08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89D21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00</w:t>
            </w:r>
          </w:p>
        </w:tc>
      </w:tr>
      <w:tr w14:paraId="0BE329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961FFF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oup 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5682D4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E5EF55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1995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B7483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01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5176E4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3.03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4AF69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00</w:t>
            </w:r>
          </w:p>
        </w:tc>
      </w:tr>
      <w:tr w14:paraId="499CE6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3C00C5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F641A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near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41BDCC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581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B06F0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88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E5F822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2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6D0D1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90</w:t>
            </w:r>
          </w:p>
        </w:tc>
      </w:tr>
      <w:tr w14:paraId="4CC36D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47EE78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942719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uadratic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AC91B8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0606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5F1D0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293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EA7A6D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068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67876F">
            <w:pPr>
              <w:widowControl/>
              <w:autoSpaceDE w:val="0"/>
              <w:autoSpaceDN w:val="0"/>
              <w:adjustRightInd w:val="0"/>
              <w:spacing w:before="10" w:after="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866</w:t>
            </w:r>
          </w:p>
        </w:tc>
      </w:tr>
    </w:tbl>
    <w:p w14:paraId="375295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significant level was set at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>≤0.05.</w:t>
      </w:r>
    </w:p>
    <w:p w14:paraId="76E0DE44">
      <w:pPr>
        <w:rPr>
          <w:rFonts w:ascii="Times New Roman" w:hAnsi="Times New Roman" w:cs="Times New Roman"/>
        </w:rPr>
      </w:pPr>
    </w:p>
    <w:p w14:paraId="338E2C50">
      <w:pP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able S6 V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</w:rPr>
        <w:t>ariation in the mean</w:t>
      </w:r>
      <w:r>
        <w:rPr>
          <w:rFonts w:hint="eastAsia" w:ascii="Times New Roman" w:hAnsi="Times New Roman" w:eastAsia="Trebuchet MS" w:cs="Times New Roman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phase angle in </w:t>
      </w:r>
      <w:r>
        <w:rPr>
          <w:rFonts w:hint="eastAsia" w:ascii="Times New Roman" w:hAnsi="Times New Roman" w:eastAsia="Trebuchet MS" w:cs="Times New Roman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</w:rPr>
        <w:t>different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 stages of CKD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950"/>
        <w:gridCol w:w="807"/>
        <w:gridCol w:w="1024"/>
        <w:gridCol w:w="1024"/>
        <w:gridCol w:w="1024"/>
        <w:gridCol w:w="1024"/>
      </w:tblGrid>
      <w:tr w14:paraId="23884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C3AB5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KD stage</w:t>
            </w:r>
          </w:p>
        </w:tc>
        <w:tc>
          <w:tcPr>
            <w:tcW w:w="1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57C80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hase angle (mean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d)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12FD0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747C0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F704EF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 (3b vs 4)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949BF8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 (3b vs 5)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8D1160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(4 vs 5)</w:t>
            </w:r>
          </w:p>
        </w:tc>
      </w:tr>
      <w:tr w14:paraId="0459D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9645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-3a</w:t>
            </w:r>
          </w:p>
        </w:tc>
        <w:tc>
          <w:tcPr>
            <w:tcW w:w="1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81AC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.17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±0.79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1640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D2DBB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E430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7F96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664B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2F7B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8FF38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b-5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201C2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.79±0.82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DFB88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13BC1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6F0CE6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31729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9583B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EAA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51E42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0B868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.07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±0.77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2E845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7306B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B83B6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382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6134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22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D651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209</w:t>
            </w:r>
          </w:p>
        </w:tc>
      </w:tr>
      <w:tr w14:paraId="33F66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2C34D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435FB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.32±0.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C0024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686F8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A7095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76215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B3C52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4238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1AF77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48A13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.13±0.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6CAD2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BB6AC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D5D16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DC001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C1063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92FD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EB881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4E367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.87±0.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5F49B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7DB42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C5D2E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33F21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872EA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2CA6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A6C70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B48F1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.79±0.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5B1F8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536B1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E8779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B7D73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114D1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B8BD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0A2F5D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72B8B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.67±0.84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5791B1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1D62B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51AF0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C32A5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06CBA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4C2D48EB">
      <w:pP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</w:pPr>
      <w: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  <w:t>Abbreviations: CKD, chronic kidney disease</w:t>
      </w:r>
    </w:p>
    <w:p w14:paraId="7F9D711A">
      <w:pP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</w:pPr>
    </w:p>
    <w:p w14:paraId="01E82191">
      <w:pPr>
        <w:rPr>
          <w:rFonts w:ascii="Times New Roman" w:hAnsi="Times New Roman" w:eastAsia="宋体" w:cs="Times New Roman"/>
          <w:i/>
          <w:iCs/>
          <w:color w:val="000000" w:themeColor="text1"/>
          <w:szCs w:val="21"/>
        </w:rPr>
      </w:pPr>
    </w:p>
    <w:p w14:paraId="7F1F8C74">
      <w:pPr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Table S7</w:t>
      </w:r>
      <w:bookmarkStart w:id="10" w:name="_GoBack"/>
      <w:bookmarkEnd w:id="10"/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Distribution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of the composite endpoint</w:t>
      </w:r>
    </w:p>
    <w:p w14:paraId="54AA0550">
      <w:pP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For 570 participants reaching composite endpoint, proportion and types of clinical outcomes (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strictly limited to the first event per participant) are as follows:</w:t>
      </w:r>
    </w:p>
    <w:p w14:paraId="24A29D60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420" w:leftChars="0" w:hanging="420" w:firstLineChars="0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＞30% decline of eGFR: 258 cases (45.3%) </w:t>
      </w:r>
    </w:p>
    <w:p w14:paraId="4A694DE7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420" w:leftChars="0" w:hanging="420" w:firstLineChars="0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＜5ml/min/1.73m² in eGFR: 160 cases (28.1%)</w:t>
      </w:r>
    </w:p>
    <w:p w14:paraId="7C5E9236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420" w:leftChars="0" w:hanging="420" w:firstLineChars="0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Doubled of SCr from the baseline: 121 cases (21.2%)</w:t>
      </w:r>
    </w:p>
    <w:p w14:paraId="5D4E8535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420" w:leftChars="0" w:hanging="420" w:firstLineChars="0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Renal replacement therapy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cases (hemodialysis [n=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], peritoneal dialysis [n=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]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kidney transplantation [n=2]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(3.0%)</w:t>
      </w:r>
    </w:p>
    <w:p w14:paraId="6166FC68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420" w:leftChars="0" w:hanging="420" w:firstLineChars="0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All-cause mortality: 14 cases (2.4%)</w:t>
      </w:r>
    </w:p>
    <w:p w14:paraId="6A666DA4">
      <w:pP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DC4738">
    <w:pPr>
      <w:pStyle w:val="2"/>
    </w:pPr>
    <w:r>
      <w:rPr>
        <w:sz w:val="18"/>
      </w:rPr>
      <w:pict>
        <v:shape id="_x0000_s2049" o:spid="_x0000_s2049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>
          <v:path/>
          <v:fill on="f" focussize="0,0"/>
          <v:stroke on="f"/>
          <v:imagedata o:title=""/>
          <o:lock v:ext="edit" aspectratio="f"/>
          <v:textbox inset="0mm,0mm,0mm,0mm" style="mso-fit-shape-to-text:t;">
            <w:txbxContent>
              <w:p w14:paraId="381D0872">
                <w:pPr>
                  <w:pStyle w:val="2"/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8FE462D"/>
    <w:multiLevelType w:val="multilevel"/>
    <w:tmpl w:val="28FE462D"/>
    <w:lvl w:ilvl="0" w:tentative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12EED08"/>
    <w:multiLevelType w:val="singleLevel"/>
    <w:tmpl w:val="712EED08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2"/>
    </o:shapelayout>
  </w:hdrShapeDefaults>
  <w:compat>
    <w:doNotExpandShiftReturn/>
    <w:doNotWrapTextWithPunct/>
    <w:doNotUseEastAsianBreakRules/>
    <w:useFELayout/>
    <w:compatSetting w:name="compatibilityMode" w:uri="http://schemas.microsoft.com/office/word" w:val="12"/>
  </w:compat>
  <w:rsids>
    <w:rsidRoot w:val="002E6348"/>
    <w:rsid w:val="00000FF8"/>
    <w:rsid w:val="0001395B"/>
    <w:rsid w:val="00030B62"/>
    <w:rsid w:val="00050BB9"/>
    <w:rsid w:val="0008337D"/>
    <w:rsid w:val="000C55DF"/>
    <w:rsid w:val="000E3523"/>
    <w:rsid w:val="000F7164"/>
    <w:rsid w:val="000F74BA"/>
    <w:rsid w:val="001245F5"/>
    <w:rsid w:val="001752B8"/>
    <w:rsid w:val="00194F17"/>
    <w:rsid w:val="001B2529"/>
    <w:rsid w:val="001B33EE"/>
    <w:rsid w:val="001C114A"/>
    <w:rsid w:val="001D1068"/>
    <w:rsid w:val="001E1ED4"/>
    <w:rsid w:val="001F5343"/>
    <w:rsid w:val="001F59E2"/>
    <w:rsid w:val="002146D9"/>
    <w:rsid w:val="0022620C"/>
    <w:rsid w:val="00232568"/>
    <w:rsid w:val="00241792"/>
    <w:rsid w:val="00251DA0"/>
    <w:rsid w:val="0025366B"/>
    <w:rsid w:val="0027338E"/>
    <w:rsid w:val="0027663F"/>
    <w:rsid w:val="0028691B"/>
    <w:rsid w:val="00291BDF"/>
    <w:rsid w:val="002B41D5"/>
    <w:rsid w:val="002C2CFC"/>
    <w:rsid w:val="002C43C0"/>
    <w:rsid w:val="002E190F"/>
    <w:rsid w:val="002E6348"/>
    <w:rsid w:val="0033369D"/>
    <w:rsid w:val="00354B34"/>
    <w:rsid w:val="00354EA7"/>
    <w:rsid w:val="00366AA0"/>
    <w:rsid w:val="00395280"/>
    <w:rsid w:val="0039588A"/>
    <w:rsid w:val="003A02C4"/>
    <w:rsid w:val="003B566D"/>
    <w:rsid w:val="003C0EC9"/>
    <w:rsid w:val="003C4B69"/>
    <w:rsid w:val="003D0A13"/>
    <w:rsid w:val="003D2D6B"/>
    <w:rsid w:val="003E7505"/>
    <w:rsid w:val="003F6F36"/>
    <w:rsid w:val="00405056"/>
    <w:rsid w:val="004165D9"/>
    <w:rsid w:val="00417FEC"/>
    <w:rsid w:val="00454D66"/>
    <w:rsid w:val="004965A1"/>
    <w:rsid w:val="004A09DA"/>
    <w:rsid w:val="004A5DB4"/>
    <w:rsid w:val="004B267B"/>
    <w:rsid w:val="004D0CF1"/>
    <w:rsid w:val="004D0D66"/>
    <w:rsid w:val="004D4EA3"/>
    <w:rsid w:val="004D661A"/>
    <w:rsid w:val="004E2D2B"/>
    <w:rsid w:val="00500620"/>
    <w:rsid w:val="0053400B"/>
    <w:rsid w:val="005978FF"/>
    <w:rsid w:val="005A7FB4"/>
    <w:rsid w:val="005B2E2B"/>
    <w:rsid w:val="005B5753"/>
    <w:rsid w:val="005E2696"/>
    <w:rsid w:val="005F1BE2"/>
    <w:rsid w:val="00620613"/>
    <w:rsid w:val="006544EB"/>
    <w:rsid w:val="00657960"/>
    <w:rsid w:val="00674271"/>
    <w:rsid w:val="00680B2F"/>
    <w:rsid w:val="006A68E9"/>
    <w:rsid w:val="006D0D8B"/>
    <w:rsid w:val="006E1037"/>
    <w:rsid w:val="006F7887"/>
    <w:rsid w:val="0070522A"/>
    <w:rsid w:val="0073210E"/>
    <w:rsid w:val="00741CCA"/>
    <w:rsid w:val="00785267"/>
    <w:rsid w:val="007A15D4"/>
    <w:rsid w:val="007A3D22"/>
    <w:rsid w:val="007C7E11"/>
    <w:rsid w:val="007D2C0A"/>
    <w:rsid w:val="007D70D4"/>
    <w:rsid w:val="007E10E4"/>
    <w:rsid w:val="007F1AB4"/>
    <w:rsid w:val="00817F97"/>
    <w:rsid w:val="008346CA"/>
    <w:rsid w:val="00862A13"/>
    <w:rsid w:val="00866A8F"/>
    <w:rsid w:val="00892995"/>
    <w:rsid w:val="008C7EE8"/>
    <w:rsid w:val="008D021D"/>
    <w:rsid w:val="008D0F4D"/>
    <w:rsid w:val="008D313A"/>
    <w:rsid w:val="00905331"/>
    <w:rsid w:val="00931542"/>
    <w:rsid w:val="009606A9"/>
    <w:rsid w:val="0096198C"/>
    <w:rsid w:val="009754B0"/>
    <w:rsid w:val="00980400"/>
    <w:rsid w:val="00986ADE"/>
    <w:rsid w:val="00991E26"/>
    <w:rsid w:val="00995C86"/>
    <w:rsid w:val="009B43BF"/>
    <w:rsid w:val="009D764E"/>
    <w:rsid w:val="009E649F"/>
    <w:rsid w:val="00A04793"/>
    <w:rsid w:val="00A07EC2"/>
    <w:rsid w:val="00A54098"/>
    <w:rsid w:val="00A56967"/>
    <w:rsid w:val="00A85C47"/>
    <w:rsid w:val="00AB7BCD"/>
    <w:rsid w:val="00AE50E1"/>
    <w:rsid w:val="00B53C07"/>
    <w:rsid w:val="00B72DCB"/>
    <w:rsid w:val="00B90121"/>
    <w:rsid w:val="00B9586F"/>
    <w:rsid w:val="00BB4D99"/>
    <w:rsid w:val="00BD3E79"/>
    <w:rsid w:val="00C50720"/>
    <w:rsid w:val="00C759D1"/>
    <w:rsid w:val="00C821B9"/>
    <w:rsid w:val="00C90FC1"/>
    <w:rsid w:val="00CD272B"/>
    <w:rsid w:val="00CF5F33"/>
    <w:rsid w:val="00D00EE8"/>
    <w:rsid w:val="00D03C40"/>
    <w:rsid w:val="00D1043D"/>
    <w:rsid w:val="00D111C4"/>
    <w:rsid w:val="00D12403"/>
    <w:rsid w:val="00D13054"/>
    <w:rsid w:val="00D22A03"/>
    <w:rsid w:val="00D22C53"/>
    <w:rsid w:val="00D235E8"/>
    <w:rsid w:val="00D509D8"/>
    <w:rsid w:val="00D62B20"/>
    <w:rsid w:val="00D71AE1"/>
    <w:rsid w:val="00D75080"/>
    <w:rsid w:val="00D83E7F"/>
    <w:rsid w:val="00D95D4F"/>
    <w:rsid w:val="00DB3ECC"/>
    <w:rsid w:val="00DD62A7"/>
    <w:rsid w:val="00E160F6"/>
    <w:rsid w:val="00E228A1"/>
    <w:rsid w:val="00E35CB8"/>
    <w:rsid w:val="00E417BF"/>
    <w:rsid w:val="00E43854"/>
    <w:rsid w:val="00E50CB9"/>
    <w:rsid w:val="00E73165"/>
    <w:rsid w:val="00E7588B"/>
    <w:rsid w:val="00E87563"/>
    <w:rsid w:val="00ED0013"/>
    <w:rsid w:val="00ED6F45"/>
    <w:rsid w:val="00F237F1"/>
    <w:rsid w:val="00F455E8"/>
    <w:rsid w:val="00F67983"/>
    <w:rsid w:val="00F96E7C"/>
    <w:rsid w:val="00FE2D24"/>
    <w:rsid w:val="00FE33AB"/>
    <w:rsid w:val="00FF2517"/>
    <w:rsid w:val="013663B1"/>
    <w:rsid w:val="087370B9"/>
    <w:rsid w:val="0CFA0C7C"/>
    <w:rsid w:val="135D2E42"/>
    <w:rsid w:val="14E1184E"/>
    <w:rsid w:val="17371985"/>
    <w:rsid w:val="229257C0"/>
    <w:rsid w:val="24B37C49"/>
    <w:rsid w:val="24E7075B"/>
    <w:rsid w:val="256A2D0B"/>
    <w:rsid w:val="25AB495B"/>
    <w:rsid w:val="29FD638B"/>
    <w:rsid w:val="2D6032BE"/>
    <w:rsid w:val="2E3C589E"/>
    <w:rsid w:val="30E01BDC"/>
    <w:rsid w:val="31053D4C"/>
    <w:rsid w:val="33DE760F"/>
    <w:rsid w:val="39B63E9B"/>
    <w:rsid w:val="3AAD3ADA"/>
    <w:rsid w:val="3B221F7A"/>
    <w:rsid w:val="3B482958"/>
    <w:rsid w:val="3D6B4CD6"/>
    <w:rsid w:val="40FB2D3F"/>
    <w:rsid w:val="42196134"/>
    <w:rsid w:val="44102666"/>
    <w:rsid w:val="44753296"/>
    <w:rsid w:val="457B2E1F"/>
    <w:rsid w:val="45CA4CDD"/>
    <w:rsid w:val="473D6424"/>
    <w:rsid w:val="48BC744A"/>
    <w:rsid w:val="4A273284"/>
    <w:rsid w:val="4A956817"/>
    <w:rsid w:val="4B902123"/>
    <w:rsid w:val="4C1930A0"/>
    <w:rsid w:val="4CF06C23"/>
    <w:rsid w:val="4E0B218A"/>
    <w:rsid w:val="51CD5BA2"/>
    <w:rsid w:val="52C06024"/>
    <w:rsid w:val="543F741C"/>
    <w:rsid w:val="577855B9"/>
    <w:rsid w:val="5A382944"/>
    <w:rsid w:val="5DDF04D2"/>
    <w:rsid w:val="611834CF"/>
    <w:rsid w:val="61335449"/>
    <w:rsid w:val="63A948B2"/>
    <w:rsid w:val="644C2CB5"/>
    <w:rsid w:val="68721717"/>
    <w:rsid w:val="6E912A5B"/>
    <w:rsid w:val="71CE6B9D"/>
    <w:rsid w:val="71E62659"/>
    <w:rsid w:val="73424C87"/>
    <w:rsid w:val="7A15284A"/>
    <w:rsid w:val="7DA5474D"/>
    <w:rsid w:val="7DE2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0">
    <w:name w:val="Table"/>
    <w:semiHidden/>
    <w:unhideWhenUsed/>
    <w:qFormat/>
    <w:uiPriority w:val="0"/>
    <w:pPr>
      <w:spacing w:after="200"/>
    </w:pPr>
    <w:rPr>
      <w:kern w:val="0"/>
      <w:sz w:val="24"/>
      <w:szCs w:val="24"/>
      <w:lang w:eastAsia="en-US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paragraph" w:styleId="12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2.bin"/><Relationship Id="rId8" Type="http://schemas.openxmlformats.org/officeDocument/2006/relationships/image" Target="media/image3.wmf"/><Relationship Id="rId7" Type="http://schemas.openxmlformats.org/officeDocument/2006/relationships/oleObject" Target="embeddings/oleObject1.bin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wmf"/><Relationship Id="rId13" Type="http://schemas.openxmlformats.org/officeDocument/2006/relationships/oleObject" Target="embeddings/oleObject4.bin"/><Relationship Id="rId12" Type="http://schemas.openxmlformats.org/officeDocument/2006/relationships/image" Target="media/image5.wmf"/><Relationship Id="rId11" Type="http://schemas.openxmlformats.org/officeDocument/2006/relationships/oleObject" Target="embeddings/oleObject3.bin"/><Relationship Id="rId10" Type="http://schemas.openxmlformats.org/officeDocument/2006/relationships/image" Target="media/image4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63</Words>
  <Characters>8408</Characters>
  <Lines>991</Lines>
  <Paragraphs>737</Paragraphs>
  <TotalTime>3</TotalTime>
  <ScaleCrop>false</ScaleCrop>
  <LinksUpToDate>false</LinksUpToDate>
  <CharactersWithSpaces>971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7:30:00Z</dcterms:created>
  <dc:creator>yiqin chen</dc:creator>
  <cp:lastModifiedBy>勤爷</cp:lastModifiedBy>
  <cp:lastPrinted>2024-11-02T07:23:00Z</cp:lastPrinted>
  <dcterms:modified xsi:type="dcterms:W3CDTF">2025-05-03T14:34:07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NkODhlNzhjZmQ2MTRmYTJlN2JjMzE4M2MyYTgwM2QiLCJ1c2VySWQiOiI0MjU5NDM5Njg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ECE69A135E840BD9AA032A058D8CFE3_12</vt:lpwstr>
  </property>
</Properties>
</file>